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ED5DEE" w14:textId="1B4AD887" w:rsidR="00637C93" w:rsidRPr="00053161" w:rsidRDefault="00501833" w:rsidP="009F294A">
      <w:pPr>
        <w:ind w:firstLine="708"/>
        <w:rPr>
          <w:lang w:val="en-US"/>
        </w:rPr>
      </w:pPr>
      <w:bookmarkStart w:id="0" w:name="_Hlk28002939"/>
      <w:r>
        <w:rPr>
          <w:rFonts w:cs="Calibri"/>
          <w:b/>
          <w:bCs/>
          <w:sz w:val="28"/>
          <w:szCs w:val="28"/>
          <w:lang w:val="en-GB"/>
        </w:rPr>
        <w:t xml:space="preserve">Table </w:t>
      </w:r>
      <w:r w:rsidR="00D321B1">
        <w:rPr>
          <w:rFonts w:cs="Calibri"/>
          <w:b/>
          <w:bCs/>
          <w:sz w:val="28"/>
          <w:szCs w:val="28"/>
          <w:lang w:val="en-GB"/>
        </w:rPr>
        <w:t>S</w:t>
      </w:r>
      <w:r w:rsidR="006876B8">
        <w:rPr>
          <w:rFonts w:cs="Calibri"/>
          <w:b/>
          <w:bCs/>
          <w:sz w:val="28"/>
          <w:szCs w:val="28"/>
          <w:lang w:val="en-GB"/>
        </w:rPr>
        <w:t>2</w:t>
      </w:r>
      <w:r>
        <w:rPr>
          <w:rFonts w:cs="Calibri"/>
          <w:b/>
          <w:bCs/>
          <w:sz w:val="28"/>
          <w:szCs w:val="28"/>
          <w:lang w:val="en-GB"/>
        </w:rPr>
        <w:t>.   Events and Patients characteristics in the RCTs *</w:t>
      </w:r>
      <w:bookmarkStart w:id="1" w:name="_GoBack"/>
      <w:bookmarkEnd w:id="1"/>
    </w:p>
    <w:tbl>
      <w:tblPr>
        <w:tblW w:w="15026" w:type="dxa"/>
        <w:tblInd w:w="-147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52"/>
        <w:gridCol w:w="1039"/>
        <w:gridCol w:w="1040"/>
        <w:gridCol w:w="1039"/>
        <w:gridCol w:w="1040"/>
        <w:gridCol w:w="1039"/>
        <w:gridCol w:w="1040"/>
        <w:gridCol w:w="1039"/>
        <w:gridCol w:w="1040"/>
        <w:gridCol w:w="1039"/>
        <w:gridCol w:w="1040"/>
        <w:gridCol w:w="1039"/>
        <w:gridCol w:w="1040"/>
      </w:tblGrid>
      <w:tr w:rsidR="00637C93" w14:paraId="03A89772" w14:textId="77777777" w:rsidTr="00FB4DE9">
        <w:trPr>
          <w:cantSplit/>
          <w:trHeight w:val="1676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B393493" w14:textId="77777777" w:rsidR="00637C93" w:rsidRDefault="00501833" w:rsidP="00245756">
            <w:pPr>
              <w:spacing w:after="0" w:line="240" w:lineRule="auto"/>
              <w:jc w:val="right"/>
            </w:pPr>
            <w:bookmarkStart w:id="2" w:name="_Hlk28681211"/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Study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 w14:paraId="3CA2BF53" w14:textId="77777777" w:rsidR="00637C93" w:rsidRDefault="00637C93" w:rsidP="00245756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28" w:type="dxa"/>
              <w:right w:w="57" w:type="dxa"/>
            </w:tcMar>
            <w:textDirection w:val="btLr"/>
            <w:vAlign w:val="center"/>
          </w:tcPr>
          <w:p w14:paraId="4A929769" w14:textId="77777777" w:rsidR="00637C93" w:rsidRDefault="00501833" w:rsidP="00245756">
            <w:pPr>
              <w:spacing w:after="0" w:line="240" w:lineRule="auto"/>
              <w:ind w:left="113" w:right="113"/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EFENSE-PFO</w:t>
            </w:r>
          </w:p>
          <w:p w14:paraId="74C78330" w14:textId="77777777" w:rsidR="00637C93" w:rsidRDefault="00501833" w:rsidP="00245756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018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textDirection w:val="btLr"/>
            <w:vAlign w:val="center"/>
          </w:tcPr>
          <w:p w14:paraId="2500C5CB" w14:textId="77777777" w:rsidR="00637C93" w:rsidRDefault="00501833" w:rsidP="00245756">
            <w:pPr>
              <w:spacing w:after="0" w:line="240" w:lineRule="auto"/>
              <w:ind w:left="113" w:right="113"/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LOSE</w:t>
            </w:r>
          </w:p>
          <w:p w14:paraId="29B0D23E" w14:textId="77777777" w:rsidR="00637C93" w:rsidRDefault="00501833" w:rsidP="00245756">
            <w:pPr>
              <w:spacing w:after="0" w:line="240" w:lineRule="auto"/>
              <w:ind w:left="113" w:right="113"/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017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28" w:type="dxa"/>
              <w:right w:w="57" w:type="dxa"/>
            </w:tcMar>
            <w:textDirection w:val="btLr"/>
            <w:vAlign w:val="center"/>
          </w:tcPr>
          <w:p w14:paraId="7F7E51A9" w14:textId="77777777" w:rsidR="00637C93" w:rsidRDefault="00501833" w:rsidP="00245756">
            <w:pPr>
              <w:spacing w:after="0" w:line="240" w:lineRule="auto"/>
              <w:ind w:left="113" w:right="113"/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EDUCE</w:t>
            </w:r>
          </w:p>
          <w:p w14:paraId="2C0FC8FE" w14:textId="77777777" w:rsidR="00637C93" w:rsidRDefault="00501833" w:rsidP="00245756">
            <w:pPr>
              <w:spacing w:after="0" w:line="240" w:lineRule="auto"/>
              <w:ind w:left="113" w:right="113"/>
            </w:pPr>
            <w:r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017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textDirection w:val="btLr"/>
            <w:vAlign w:val="center"/>
          </w:tcPr>
          <w:p w14:paraId="749E70D7" w14:textId="77777777" w:rsidR="00637C93" w:rsidRDefault="00501833" w:rsidP="00245756">
            <w:pPr>
              <w:spacing w:after="0" w:line="240" w:lineRule="auto"/>
              <w:ind w:left="113" w:right="113"/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ESPECT</w:t>
            </w:r>
          </w:p>
          <w:p w14:paraId="7D5BEDA0" w14:textId="77777777" w:rsidR="00637C93" w:rsidRDefault="00501833" w:rsidP="00245756">
            <w:pPr>
              <w:spacing w:after="0" w:line="240" w:lineRule="auto"/>
              <w:ind w:left="113" w:right="113"/>
            </w:pPr>
            <w:r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017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28" w:type="dxa"/>
              <w:right w:w="57" w:type="dxa"/>
            </w:tcMar>
            <w:textDirection w:val="btLr"/>
            <w:vAlign w:val="center"/>
          </w:tcPr>
          <w:p w14:paraId="4AB80757" w14:textId="77777777" w:rsidR="00637C93" w:rsidRDefault="00501833" w:rsidP="00245756">
            <w:pPr>
              <w:spacing w:after="0" w:line="240" w:lineRule="auto"/>
              <w:ind w:left="113" w:right="113"/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C Trial</w:t>
            </w:r>
          </w:p>
          <w:p w14:paraId="10FE63F5" w14:textId="77777777" w:rsidR="00637C93" w:rsidRDefault="00501833" w:rsidP="00245756">
            <w:pPr>
              <w:spacing w:after="0" w:line="240" w:lineRule="auto"/>
              <w:ind w:left="113" w:right="113"/>
            </w:pPr>
            <w:r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013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textDirection w:val="btLr"/>
            <w:vAlign w:val="center"/>
          </w:tcPr>
          <w:p w14:paraId="0A4D6F32" w14:textId="77777777" w:rsidR="00637C93" w:rsidRDefault="00501833" w:rsidP="00245756">
            <w:pPr>
              <w:spacing w:after="0" w:line="240" w:lineRule="auto"/>
              <w:ind w:left="113" w:right="113"/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LOSURE I</w:t>
            </w:r>
          </w:p>
          <w:p w14:paraId="57AF85B0" w14:textId="77777777" w:rsidR="00637C93" w:rsidRDefault="00501833" w:rsidP="00245756">
            <w:pPr>
              <w:spacing w:after="0" w:line="240" w:lineRule="auto"/>
              <w:ind w:left="113" w:right="113"/>
            </w:pPr>
            <w:r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012</w:t>
            </w:r>
          </w:p>
        </w:tc>
      </w:tr>
      <w:tr w:rsidR="00245756" w14:paraId="7509CDB3" w14:textId="77777777" w:rsidTr="00FB4DE9">
        <w:trPr>
          <w:trHeight w:val="251"/>
        </w:trPr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75C6901B" w14:textId="77777777" w:rsidR="00245756" w:rsidRDefault="00245756" w:rsidP="00245756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5D9355A4" w14:textId="77777777" w:rsidR="00245756" w:rsidRDefault="00245756" w:rsidP="002457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MP vs MT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78495BE7" w14:textId="77777777" w:rsidR="00245756" w:rsidRDefault="00245756" w:rsidP="002457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IX vs MT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31579944" w14:textId="77777777" w:rsidR="00245756" w:rsidRDefault="00245756" w:rsidP="002457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LX/CF vs MT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089F925C" w14:textId="77777777" w:rsidR="00245756" w:rsidRDefault="00245756" w:rsidP="002457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MP vs MT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6CBE7FED" w14:textId="77777777" w:rsidR="00245756" w:rsidRDefault="00245756" w:rsidP="002457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MP vs MT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633EA341" w14:textId="77777777" w:rsidR="00245756" w:rsidRDefault="00245756" w:rsidP="002457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TF vs MT</w:t>
            </w:r>
          </w:p>
        </w:tc>
      </w:tr>
      <w:tr w:rsidR="00FB4DE9" w14:paraId="5AAF8C60" w14:textId="77777777" w:rsidTr="00FB4DE9">
        <w:trPr>
          <w:cantSplit/>
          <w:trHeight w:val="1329"/>
        </w:trPr>
        <w:tc>
          <w:tcPr>
            <w:tcW w:w="255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14254B1C" w14:textId="77777777" w:rsidR="00245756" w:rsidRDefault="00245756" w:rsidP="0024575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  <w:textDirection w:val="btLr"/>
            <w:vAlign w:val="center"/>
          </w:tcPr>
          <w:p w14:paraId="4A414D36" w14:textId="42C807A7" w:rsidR="00245756" w:rsidRPr="009902CA" w:rsidRDefault="00245756" w:rsidP="00245756">
            <w:pPr>
              <w:spacing w:after="0"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9902CA">
              <w:rPr>
                <w:sz w:val="20"/>
                <w:szCs w:val="20"/>
                <w:lang w:val="en-GB"/>
              </w:rPr>
              <w:t>PFO closur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  <w:right w:val="single" w:sz="4" w:space="0" w:color="000000"/>
            </w:tcBorders>
            <w:shd w:val="clear" w:color="auto" w:fill="FFFFCC"/>
            <w:textDirection w:val="btLr"/>
            <w:vAlign w:val="center"/>
          </w:tcPr>
          <w:p w14:paraId="75BF270B" w14:textId="74CD299E" w:rsidR="00245756" w:rsidRPr="009902CA" w:rsidRDefault="00245756" w:rsidP="00245756">
            <w:pPr>
              <w:spacing w:after="0"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9902CA">
              <w:rPr>
                <w:sz w:val="20"/>
                <w:szCs w:val="20"/>
                <w:lang w:val="en-GB"/>
              </w:rPr>
              <w:t>Medical Therapy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  <w:textDirection w:val="btLr"/>
            <w:vAlign w:val="center"/>
          </w:tcPr>
          <w:p w14:paraId="21CBC7B5" w14:textId="2A7359E4" w:rsidR="00245756" w:rsidRPr="009902CA" w:rsidRDefault="00245756" w:rsidP="00245756">
            <w:pPr>
              <w:spacing w:after="0" w:line="240" w:lineRule="auto"/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 w:rsidRPr="009902CA">
              <w:rPr>
                <w:sz w:val="20"/>
                <w:szCs w:val="20"/>
                <w:lang w:val="en-GB"/>
              </w:rPr>
              <w:t>PFO closur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4149C1D7" w14:textId="37A65EFF" w:rsidR="00245756" w:rsidRPr="009902CA" w:rsidRDefault="00245756" w:rsidP="00245756">
            <w:pPr>
              <w:spacing w:after="0" w:line="240" w:lineRule="auto"/>
              <w:ind w:left="113" w:right="113"/>
              <w:jc w:val="center"/>
              <w:rPr>
                <w:sz w:val="20"/>
                <w:szCs w:val="20"/>
                <w:lang w:val="en-US"/>
              </w:rPr>
            </w:pPr>
            <w:r w:rsidRPr="009902CA">
              <w:rPr>
                <w:sz w:val="20"/>
                <w:szCs w:val="20"/>
                <w:lang w:val="en-GB"/>
              </w:rPr>
              <w:t>Antiplatelet therapy only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  <w:textDirection w:val="btLr"/>
            <w:vAlign w:val="center"/>
          </w:tcPr>
          <w:p w14:paraId="0879B930" w14:textId="3E4AC61D" w:rsidR="00245756" w:rsidRPr="009902CA" w:rsidRDefault="00245756" w:rsidP="00245756">
            <w:pPr>
              <w:spacing w:after="0"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9902CA">
              <w:rPr>
                <w:sz w:val="20"/>
                <w:szCs w:val="20"/>
                <w:lang w:val="en-GB"/>
              </w:rPr>
              <w:t>PFO closur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  <w:right w:val="single" w:sz="4" w:space="0" w:color="000000"/>
            </w:tcBorders>
            <w:shd w:val="clear" w:color="auto" w:fill="FFFFCC"/>
            <w:textDirection w:val="btLr"/>
            <w:vAlign w:val="center"/>
          </w:tcPr>
          <w:p w14:paraId="459E1DDC" w14:textId="23A8170A" w:rsidR="00245756" w:rsidRPr="009902CA" w:rsidRDefault="00245756" w:rsidP="00245756">
            <w:pPr>
              <w:spacing w:after="0"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9902CA">
              <w:rPr>
                <w:sz w:val="20"/>
                <w:szCs w:val="20"/>
                <w:lang w:val="en-GB"/>
              </w:rPr>
              <w:t>Medical Therapy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  <w:textDirection w:val="btLr"/>
            <w:vAlign w:val="center"/>
          </w:tcPr>
          <w:p w14:paraId="57CC6308" w14:textId="3C3221BB" w:rsidR="00245756" w:rsidRPr="009902CA" w:rsidRDefault="00245756" w:rsidP="00245756">
            <w:pPr>
              <w:spacing w:after="0"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9902CA">
              <w:rPr>
                <w:sz w:val="20"/>
                <w:szCs w:val="20"/>
                <w:lang w:val="en-GB"/>
              </w:rPr>
              <w:t>PFO closur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  <w:right w:val="single" w:sz="4" w:space="0" w:color="000000" w:themeColor="text1"/>
            </w:tcBorders>
            <w:shd w:val="clear" w:color="auto" w:fill="auto"/>
            <w:textDirection w:val="btLr"/>
            <w:vAlign w:val="center"/>
          </w:tcPr>
          <w:p w14:paraId="5DEC6912" w14:textId="20A64204" w:rsidR="00245756" w:rsidRPr="009902CA" w:rsidRDefault="00245756" w:rsidP="00245756">
            <w:pPr>
              <w:spacing w:after="0"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9902CA">
              <w:rPr>
                <w:sz w:val="20"/>
                <w:szCs w:val="20"/>
                <w:lang w:val="en-GB"/>
              </w:rPr>
              <w:t>Medical Therapy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 w:themeColor="text1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  <w:textDirection w:val="btLr"/>
            <w:vAlign w:val="center"/>
          </w:tcPr>
          <w:p w14:paraId="48C04B32" w14:textId="076E6BB0" w:rsidR="00245756" w:rsidRPr="009902CA" w:rsidRDefault="00245756" w:rsidP="00245756">
            <w:pPr>
              <w:spacing w:after="0" w:line="240" w:lineRule="auto"/>
              <w:ind w:left="113" w:right="113"/>
              <w:jc w:val="center"/>
              <w:rPr>
                <w:sz w:val="20"/>
                <w:szCs w:val="20"/>
                <w:lang w:val="en-GB"/>
              </w:rPr>
            </w:pPr>
            <w:r w:rsidRPr="009902CA">
              <w:rPr>
                <w:sz w:val="20"/>
                <w:szCs w:val="20"/>
                <w:lang w:val="en-GB"/>
              </w:rPr>
              <w:t>PFO closur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  <w:right w:val="single" w:sz="4" w:space="0" w:color="000000"/>
            </w:tcBorders>
            <w:shd w:val="clear" w:color="auto" w:fill="FFFFCC"/>
            <w:textDirection w:val="btLr"/>
            <w:vAlign w:val="center"/>
          </w:tcPr>
          <w:p w14:paraId="606FC818" w14:textId="0EA2AE7F" w:rsidR="00245756" w:rsidRPr="009902CA" w:rsidRDefault="00245756" w:rsidP="00245756">
            <w:pPr>
              <w:spacing w:after="0"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9902CA">
              <w:rPr>
                <w:sz w:val="20"/>
                <w:szCs w:val="20"/>
                <w:lang w:val="en-GB"/>
              </w:rPr>
              <w:t>Medical Therapy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  <w:textDirection w:val="btLr"/>
            <w:vAlign w:val="center"/>
          </w:tcPr>
          <w:p w14:paraId="07F5865C" w14:textId="64CCB5CB" w:rsidR="00245756" w:rsidRPr="009902CA" w:rsidRDefault="00245756" w:rsidP="00245756">
            <w:pPr>
              <w:spacing w:after="0"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9902CA">
              <w:rPr>
                <w:sz w:val="20"/>
                <w:szCs w:val="20"/>
                <w:lang w:val="en-GB"/>
              </w:rPr>
              <w:t>PFO closur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</w:tcPr>
          <w:p w14:paraId="3B5C3023" w14:textId="3AE587FE" w:rsidR="00245756" w:rsidRPr="009902CA" w:rsidRDefault="00245756" w:rsidP="00245756">
            <w:pPr>
              <w:spacing w:after="0" w:line="240" w:lineRule="auto"/>
              <w:ind w:left="113" w:right="113"/>
              <w:jc w:val="center"/>
              <w:rPr>
                <w:sz w:val="20"/>
                <w:szCs w:val="20"/>
              </w:rPr>
            </w:pPr>
            <w:r w:rsidRPr="009902CA">
              <w:rPr>
                <w:sz w:val="20"/>
                <w:szCs w:val="20"/>
                <w:lang w:val="en-GB"/>
              </w:rPr>
              <w:t>Medical Therapy</w:t>
            </w:r>
          </w:p>
        </w:tc>
      </w:tr>
      <w:tr w:rsidR="00FB4DE9" w:rsidRPr="006876B8" w14:paraId="318AC0F7" w14:textId="77777777" w:rsidTr="00FB4DE9">
        <w:trPr>
          <w:cantSplit/>
          <w:trHeight w:val="1703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007D3EFD" w14:textId="77777777" w:rsidR="00D60063" w:rsidRPr="0011086D" w:rsidRDefault="00AD2F45" w:rsidP="00D60063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1086D">
              <w:rPr>
                <w:rFonts w:ascii="Arial" w:hAnsi="Arial" w:cs="Arial"/>
                <w:sz w:val="20"/>
                <w:szCs w:val="20"/>
                <w:lang w:val="en-GB"/>
              </w:rPr>
              <w:t>Drugs used during therapy</w:t>
            </w:r>
            <w:r w:rsidRPr="0011086D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</w:p>
          <w:p w14:paraId="09E35FC5" w14:textId="080A5324" w:rsidR="00AD2F45" w:rsidRPr="0011086D" w:rsidRDefault="00AD2F45" w:rsidP="0011086D">
            <w:pPr>
              <w:spacing w:before="60" w:after="60" w:line="240" w:lineRule="auto"/>
              <w:jc w:val="right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F7722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A=Aspirin, C=Clopidogrel, </w:t>
            </w:r>
            <w:r w:rsidRPr="00F7722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br/>
              <w:t>Cz=Cilostazol D=Dipyridamole, T=Ticlopidine, W=warfarin, dd=days, m</w:t>
            </w:r>
            <w:r w:rsidR="007211E8" w:rsidRPr="00F7722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</w:t>
            </w:r>
            <w:r w:rsidRPr="00F7722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=month</w:t>
            </w:r>
            <w:r w:rsidR="00F7722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</w:t>
            </w:r>
            <w:r w:rsidR="007211E8" w:rsidRPr="00F7722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, yy=year</w:t>
            </w:r>
            <w:r w:rsidRPr="00F7722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72DDB85E" w14:textId="37DD192B" w:rsidR="00D60063" w:rsidRPr="0011086D" w:rsidRDefault="00D60063" w:rsidP="0011086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1086D">
              <w:rPr>
                <w:rFonts w:ascii="Arial" w:hAnsi="Arial" w:cs="Arial"/>
                <w:sz w:val="20"/>
                <w:szCs w:val="20"/>
                <w:lang w:val="en-GB"/>
              </w:rPr>
              <w:t xml:space="preserve">A+C </w:t>
            </w:r>
            <w:r w:rsidR="0011086D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11086D">
              <w:rPr>
                <w:rFonts w:ascii="Arial" w:hAnsi="Arial" w:cs="Arial"/>
                <w:sz w:val="20"/>
                <w:szCs w:val="20"/>
                <w:lang w:val="en-GB"/>
              </w:rPr>
              <w:t>(6 m</w:t>
            </w:r>
            <w:r w:rsidR="007211E8" w:rsidRPr="0011086D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11086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3EF6EA01" w14:textId="48F22A07" w:rsidR="00D60063" w:rsidRPr="0011086D" w:rsidRDefault="00D60063" w:rsidP="0011086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1086D">
              <w:rPr>
                <w:rFonts w:ascii="Arial" w:hAnsi="Arial" w:cs="Arial"/>
                <w:sz w:val="20"/>
                <w:szCs w:val="20"/>
                <w:lang w:val="en-GB"/>
              </w:rPr>
              <w:t xml:space="preserve">A or </w:t>
            </w:r>
            <w:r w:rsidRPr="0011086D">
              <w:rPr>
                <w:rFonts w:ascii="Arial" w:hAnsi="Arial" w:cs="Arial"/>
                <w:sz w:val="20"/>
                <w:szCs w:val="20"/>
                <w:lang w:val="en-GB"/>
              </w:rPr>
              <w:br/>
              <w:t>A+C or A+Cz or W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217C0BF2" w14:textId="5A257A46" w:rsidR="00D60063" w:rsidRPr="0011086D" w:rsidRDefault="00D60063" w:rsidP="0011086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1086D">
              <w:rPr>
                <w:rFonts w:ascii="Arial" w:hAnsi="Arial" w:cs="Arial"/>
                <w:sz w:val="20"/>
                <w:szCs w:val="20"/>
                <w:lang w:val="en-GB"/>
              </w:rPr>
              <w:t xml:space="preserve">A+C </w:t>
            </w:r>
            <w:r w:rsidR="00AD2F45" w:rsidRPr="0011086D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11086D">
              <w:rPr>
                <w:rFonts w:ascii="Arial" w:hAnsi="Arial" w:cs="Arial"/>
                <w:sz w:val="20"/>
                <w:szCs w:val="20"/>
                <w:lang w:val="en-GB"/>
              </w:rPr>
              <w:t>(3 m</w:t>
            </w:r>
            <w:r w:rsidR="007211E8" w:rsidRPr="0011086D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11086D">
              <w:rPr>
                <w:rFonts w:ascii="Arial" w:hAnsi="Arial" w:cs="Arial"/>
                <w:sz w:val="20"/>
                <w:szCs w:val="20"/>
                <w:lang w:val="en-GB"/>
              </w:rPr>
              <w:t>), then A or C or (A+D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2EE305C0" w14:textId="6C5E2EF4" w:rsidR="00D60063" w:rsidRPr="0011086D" w:rsidRDefault="00D60063" w:rsidP="0011086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1086D">
              <w:rPr>
                <w:rFonts w:ascii="Arial" w:hAnsi="Arial" w:cs="Arial"/>
                <w:sz w:val="20"/>
                <w:szCs w:val="20"/>
                <w:lang w:val="en-GB"/>
              </w:rPr>
              <w:t>A or C or A+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5660717D" w14:textId="639303AF" w:rsidR="00D60063" w:rsidRPr="0011086D" w:rsidRDefault="00D60063" w:rsidP="0011086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1086D">
              <w:rPr>
                <w:rFonts w:ascii="Arial" w:hAnsi="Arial" w:cs="Arial"/>
                <w:sz w:val="20"/>
                <w:szCs w:val="20"/>
                <w:lang w:val="en-GB"/>
              </w:rPr>
              <w:t xml:space="preserve">A+C </w:t>
            </w:r>
            <w:r w:rsidR="00AD2F45" w:rsidRPr="0011086D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11086D">
              <w:rPr>
                <w:rFonts w:ascii="Arial" w:hAnsi="Arial" w:cs="Arial"/>
                <w:sz w:val="20"/>
                <w:szCs w:val="20"/>
                <w:lang w:val="en-GB"/>
              </w:rPr>
              <w:t>(3 d</w:t>
            </w:r>
            <w:r w:rsidR="00AD2F45" w:rsidRPr="0011086D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11086D">
              <w:rPr>
                <w:rFonts w:ascii="Arial" w:hAnsi="Arial" w:cs="Arial"/>
                <w:sz w:val="20"/>
                <w:szCs w:val="20"/>
                <w:lang w:val="en-GB"/>
              </w:rPr>
              <w:t>), then same as M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4CEEA0FA" w14:textId="446BA130" w:rsidR="00D60063" w:rsidRPr="0011086D" w:rsidRDefault="00D60063" w:rsidP="0011086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1086D">
              <w:rPr>
                <w:rFonts w:ascii="Arial" w:hAnsi="Arial" w:cs="Arial"/>
                <w:sz w:val="20"/>
                <w:szCs w:val="20"/>
                <w:lang w:val="en-GB"/>
              </w:rPr>
              <w:t>A or C or A+D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7A4C251B" w14:textId="6513EA0B" w:rsidR="00D60063" w:rsidRPr="0011086D" w:rsidRDefault="00D60063" w:rsidP="0011086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1086D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="00AD2F45" w:rsidRPr="0011086D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  <w:r w:rsidRPr="0011086D">
              <w:rPr>
                <w:rFonts w:ascii="Arial" w:hAnsi="Arial" w:cs="Arial"/>
                <w:sz w:val="20"/>
                <w:szCs w:val="20"/>
                <w:lang w:val="en-GB"/>
              </w:rPr>
              <w:t xml:space="preserve">C </w:t>
            </w:r>
            <w:r w:rsidR="00AD2F45" w:rsidRPr="0011086D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11086D">
              <w:rPr>
                <w:rFonts w:ascii="Arial" w:hAnsi="Arial" w:cs="Arial"/>
                <w:sz w:val="20"/>
                <w:szCs w:val="20"/>
                <w:lang w:val="en-GB"/>
              </w:rPr>
              <w:t>(1 m</w:t>
            </w:r>
            <w:r w:rsidR="007211E8" w:rsidRPr="0011086D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11086D">
              <w:rPr>
                <w:rFonts w:ascii="Arial" w:hAnsi="Arial" w:cs="Arial"/>
                <w:sz w:val="20"/>
                <w:szCs w:val="20"/>
                <w:lang w:val="en-GB"/>
              </w:rPr>
              <w:t>),</w:t>
            </w:r>
          </w:p>
          <w:p w14:paraId="79A2651E" w14:textId="3EA9A9A7" w:rsidR="00D60063" w:rsidRPr="0011086D" w:rsidRDefault="00D60063" w:rsidP="0011086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1086D">
              <w:rPr>
                <w:rFonts w:ascii="Arial" w:hAnsi="Arial" w:cs="Arial"/>
                <w:sz w:val="20"/>
                <w:szCs w:val="20"/>
                <w:lang w:val="en-GB"/>
              </w:rPr>
              <w:t>then A (5 m</w:t>
            </w:r>
            <w:r w:rsidR="007211E8" w:rsidRPr="0011086D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11086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660E28FB" w14:textId="02FB2111" w:rsidR="00D60063" w:rsidRPr="0011086D" w:rsidRDefault="00D60063" w:rsidP="0011086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1086D">
              <w:rPr>
                <w:rFonts w:ascii="Arial" w:hAnsi="Arial" w:cs="Arial"/>
                <w:sz w:val="20"/>
                <w:szCs w:val="20"/>
                <w:lang w:val="en-GB"/>
              </w:rPr>
              <w:t xml:space="preserve">A or W or C </w:t>
            </w:r>
            <w:r w:rsidR="00AD2F45" w:rsidRPr="0011086D">
              <w:rPr>
                <w:rFonts w:ascii="Arial" w:hAnsi="Arial" w:cs="Arial"/>
                <w:sz w:val="20"/>
                <w:szCs w:val="20"/>
                <w:lang w:val="en-GB"/>
              </w:rPr>
              <w:t>or (</w:t>
            </w:r>
            <w:r w:rsidRPr="0011086D">
              <w:rPr>
                <w:rFonts w:ascii="Arial" w:hAnsi="Arial" w:cs="Arial"/>
                <w:sz w:val="20"/>
                <w:szCs w:val="20"/>
                <w:lang w:val="en-GB"/>
              </w:rPr>
              <w:t xml:space="preserve">A </w:t>
            </w:r>
            <w:r w:rsidR="00AD2F45" w:rsidRPr="0011086D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  <w:r w:rsidRPr="0011086D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="00AD2F45" w:rsidRPr="0011086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48471367" w14:textId="2E7D4FA8" w:rsidR="00D60063" w:rsidRPr="0011086D" w:rsidRDefault="00D60063" w:rsidP="0011086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1086D">
              <w:rPr>
                <w:rFonts w:ascii="Arial" w:hAnsi="Arial" w:cs="Arial"/>
                <w:sz w:val="20"/>
                <w:szCs w:val="20"/>
                <w:lang w:val="en-GB"/>
              </w:rPr>
              <w:t xml:space="preserve">A </w:t>
            </w:r>
            <w:r w:rsidR="007211E8" w:rsidRPr="0011086D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11086D">
              <w:rPr>
                <w:rFonts w:ascii="Arial" w:hAnsi="Arial" w:cs="Arial"/>
                <w:sz w:val="20"/>
                <w:szCs w:val="20"/>
                <w:lang w:val="en-GB"/>
              </w:rPr>
              <w:t>(5-6 m</w:t>
            </w:r>
            <w:r w:rsidR="007211E8" w:rsidRPr="0011086D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11086D">
              <w:rPr>
                <w:rFonts w:ascii="Arial" w:hAnsi="Arial" w:cs="Arial"/>
                <w:sz w:val="20"/>
                <w:szCs w:val="20"/>
                <w:lang w:val="en-GB"/>
              </w:rPr>
              <w:t xml:space="preserve">) </w:t>
            </w:r>
            <w:r w:rsidR="00AD2F45" w:rsidRPr="0011086D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  <w:r w:rsidRPr="0011086D">
              <w:rPr>
                <w:rFonts w:ascii="Arial" w:hAnsi="Arial" w:cs="Arial"/>
                <w:sz w:val="20"/>
                <w:szCs w:val="20"/>
                <w:lang w:val="en-GB"/>
              </w:rPr>
              <w:t xml:space="preserve"> T or C (1</w:t>
            </w:r>
            <w:r w:rsidR="007211E8" w:rsidRPr="0011086D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  <w:r w:rsidRPr="0011086D">
              <w:rPr>
                <w:rFonts w:ascii="Arial" w:hAnsi="Arial" w:cs="Arial"/>
                <w:sz w:val="20"/>
                <w:szCs w:val="20"/>
                <w:lang w:val="en-GB"/>
              </w:rPr>
              <w:t>6 m</w:t>
            </w:r>
            <w:r w:rsidR="007211E8" w:rsidRPr="0011086D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11086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11" w:type="dxa"/>
              <w:bottom w:w="45" w:type="dxa"/>
              <w:right w:w="11" w:type="dxa"/>
            </w:tcMar>
          </w:tcPr>
          <w:p w14:paraId="69C037AC" w14:textId="7066341C" w:rsidR="00D60063" w:rsidRPr="0011086D" w:rsidRDefault="00D60063" w:rsidP="0011086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1086D">
              <w:rPr>
                <w:rFonts w:ascii="Arial" w:hAnsi="Arial" w:cs="Arial"/>
                <w:sz w:val="20"/>
                <w:szCs w:val="20"/>
                <w:lang w:val="en-GB"/>
              </w:rPr>
              <w:t>Antiplatelet or W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0E24B8D9" w14:textId="79CFE6FB" w:rsidR="00D60063" w:rsidRPr="0011086D" w:rsidRDefault="00D60063" w:rsidP="0011086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1086D">
              <w:rPr>
                <w:rFonts w:ascii="Arial" w:hAnsi="Arial" w:cs="Arial"/>
                <w:sz w:val="20"/>
                <w:szCs w:val="20"/>
                <w:lang w:val="en-GB"/>
              </w:rPr>
              <w:t xml:space="preserve">A (2 </w:t>
            </w:r>
            <w:r w:rsidR="007211E8" w:rsidRPr="0011086D">
              <w:rPr>
                <w:rFonts w:ascii="Arial" w:hAnsi="Arial" w:cs="Arial"/>
                <w:sz w:val="20"/>
                <w:szCs w:val="20"/>
                <w:lang w:val="en-GB"/>
              </w:rPr>
              <w:t>yy</w:t>
            </w:r>
            <w:r w:rsidRPr="0011086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="0011086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7211E8" w:rsidRPr="0011086D">
              <w:rPr>
                <w:rFonts w:ascii="Arial" w:hAnsi="Arial" w:cs="Arial"/>
                <w:sz w:val="20"/>
                <w:szCs w:val="20"/>
                <w:lang w:val="en-GB"/>
              </w:rPr>
              <w:t>+</w:t>
            </w:r>
            <w:r w:rsidRPr="0011086D"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="0011086D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11086D">
              <w:rPr>
                <w:rFonts w:ascii="Arial" w:hAnsi="Arial" w:cs="Arial"/>
                <w:sz w:val="20"/>
                <w:szCs w:val="20"/>
                <w:lang w:val="en-GB"/>
              </w:rPr>
              <w:t>(6 m</w:t>
            </w:r>
            <w:r w:rsidR="007211E8" w:rsidRPr="0011086D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11086D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31D41DDF" w14:textId="145EA8F4" w:rsidR="00D60063" w:rsidRPr="0011086D" w:rsidRDefault="00D60063" w:rsidP="0011086D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1086D">
              <w:rPr>
                <w:rFonts w:ascii="Arial" w:hAnsi="Arial" w:cs="Arial"/>
                <w:sz w:val="20"/>
                <w:szCs w:val="20"/>
                <w:lang w:val="en-GB"/>
              </w:rPr>
              <w:t>A or W or both</w:t>
            </w:r>
          </w:p>
        </w:tc>
      </w:tr>
      <w:tr w:rsidR="00FB4DE9" w14:paraId="0871DD22" w14:textId="77777777" w:rsidTr="00FB4DE9">
        <w:trPr>
          <w:trHeight w:val="340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1BA91AAA" w14:textId="77777777" w:rsidR="00D60063" w:rsidRDefault="00D60063" w:rsidP="00D60063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. of patients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4170B2CA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1B87D0B8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445ED472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3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0508FCB3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3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44D305FD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4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6E99A621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2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17873D6C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9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3A4C0E69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8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12D19223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0CE000D7" w14:textId="77777777" w:rsidR="00D60063" w:rsidRDefault="00D60063" w:rsidP="00D60063">
            <w:pPr>
              <w:spacing w:before="60" w:after="60" w:line="24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0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088CED75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4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217E6192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62</w:t>
            </w:r>
          </w:p>
        </w:tc>
      </w:tr>
      <w:tr w:rsidR="00D60063" w14:paraId="598A0B1A" w14:textId="77777777" w:rsidTr="00FB4DE9">
        <w:trPr>
          <w:trHeight w:val="325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133D1295" w14:textId="77777777" w:rsidR="00D60063" w:rsidRDefault="00D60063" w:rsidP="00D60063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% data in NMA (weight)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28FE9E92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3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4B16029B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.3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266EDDA9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.7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063A5EB6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7.5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08501615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.6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036BCC52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.5</w:t>
            </w:r>
          </w:p>
        </w:tc>
      </w:tr>
      <w:tr w:rsidR="00D60063" w14:paraId="5BA969EE" w14:textId="77777777" w:rsidTr="00FB4DE9">
        <w:trPr>
          <w:trHeight w:val="414"/>
        </w:trPr>
        <w:tc>
          <w:tcPr>
            <w:tcW w:w="15026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1FD8CFD2" w14:textId="77777777" w:rsidR="00D60063" w:rsidRDefault="00D60063" w:rsidP="00D60063">
            <w:pPr>
              <w:spacing w:before="60" w:after="60" w:line="240" w:lineRule="auto"/>
              <w:jc w:val="center"/>
            </w:pPr>
            <w:r>
              <w:rPr>
                <w:rFonts w:cs="Calibri"/>
                <w:b/>
                <w:bCs/>
                <w:sz w:val="24"/>
                <w:szCs w:val="24"/>
                <w:lang w:val="en-GB"/>
              </w:rPr>
              <w:t>Patients characteristics</w:t>
            </w:r>
          </w:p>
        </w:tc>
      </w:tr>
      <w:tr w:rsidR="00FB4DE9" w14:paraId="10F88CAA" w14:textId="77777777" w:rsidTr="00FB4DE9">
        <w:trPr>
          <w:trHeight w:val="592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0D51A39C" w14:textId="77777777" w:rsidR="00D60063" w:rsidRPr="00053161" w:rsidRDefault="00D60063" w:rsidP="00D60063">
            <w:pPr>
              <w:spacing w:before="60" w:after="60" w:line="240" w:lineRule="auto"/>
              <w:jc w:val="right"/>
              <w:rPr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ge in year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(standard deviation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0FFE4A7A" w14:textId="77777777" w:rsidR="00D60063" w:rsidRDefault="00D60063" w:rsidP="00D60063">
            <w:pPr>
              <w:spacing w:before="60" w:after="60" w:line="24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(±15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297BE3A4" w14:textId="77777777" w:rsidR="00D60063" w:rsidRDefault="00D60063" w:rsidP="00D60063">
            <w:pPr>
              <w:spacing w:before="60" w:after="60" w:line="24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(±12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10D8E2B2" w14:textId="77777777" w:rsidR="00D60063" w:rsidRDefault="00D60063" w:rsidP="00D60063">
            <w:pPr>
              <w:spacing w:before="60" w:after="60" w:line="24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2.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(±10.1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6B7D9184" w14:textId="77777777" w:rsidR="00D60063" w:rsidRDefault="00D60063" w:rsidP="00D60063">
            <w:pPr>
              <w:spacing w:before="60" w:after="60" w:line="24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3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(±10.5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4B446066" w14:textId="77777777" w:rsidR="00D60063" w:rsidRDefault="00D60063" w:rsidP="00D60063">
            <w:pPr>
              <w:spacing w:before="60" w:after="60" w:line="24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5.4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(±9.3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1933152E" w14:textId="77777777" w:rsidR="00D60063" w:rsidRDefault="00D60063" w:rsidP="00D60063">
            <w:pPr>
              <w:spacing w:before="60" w:after="60" w:line="24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4.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(±9.6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57C03D4E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5.7</w:t>
            </w:r>
          </w:p>
          <w:p w14:paraId="04FCD100" w14:textId="77777777" w:rsidR="00D60063" w:rsidRDefault="00D60063" w:rsidP="00D60063">
            <w:pPr>
              <w:spacing w:before="60" w:after="60" w:line="240" w:lineRule="auto"/>
              <w:jc w:val="center"/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(±9.7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71EAA38C" w14:textId="77777777" w:rsidR="00D60063" w:rsidRDefault="00D60063" w:rsidP="00D60063">
            <w:pPr>
              <w:spacing w:before="60" w:after="60" w:line="24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6.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(±10.0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519114B0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4.3</w:t>
            </w:r>
          </w:p>
          <w:p w14:paraId="45D39441" w14:textId="77777777" w:rsidR="00D60063" w:rsidRDefault="00D60063" w:rsidP="00D60063">
            <w:pPr>
              <w:spacing w:before="60" w:after="60" w:line="240" w:lineRule="auto"/>
              <w:jc w:val="center"/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(±10.2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60EB662A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4.6</w:t>
            </w:r>
          </w:p>
          <w:p w14:paraId="41BB5052" w14:textId="77777777" w:rsidR="00D60063" w:rsidRDefault="00D60063" w:rsidP="00D60063">
            <w:pPr>
              <w:spacing w:before="60" w:after="60" w:line="240" w:lineRule="auto"/>
              <w:jc w:val="center"/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(±10.1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4A052551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6.3</w:t>
            </w:r>
          </w:p>
          <w:p w14:paraId="427571DD" w14:textId="77777777" w:rsidR="00D60063" w:rsidRDefault="00D60063" w:rsidP="00D60063">
            <w:pPr>
              <w:spacing w:before="60" w:after="60" w:line="240" w:lineRule="auto"/>
              <w:jc w:val="center"/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(±9.6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2E9DF22B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5.7</w:t>
            </w:r>
          </w:p>
          <w:p w14:paraId="7C602F03" w14:textId="77777777" w:rsidR="00D60063" w:rsidRDefault="00D60063" w:rsidP="00D60063">
            <w:pPr>
              <w:spacing w:before="60" w:after="60" w:line="240" w:lineRule="auto"/>
              <w:jc w:val="center"/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(±9.1)</w:t>
            </w:r>
          </w:p>
        </w:tc>
      </w:tr>
      <w:tr w:rsidR="00D60063" w14:paraId="27978E27" w14:textId="77777777" w:rsidTr="00FB4DE9">
        <w:trPr>
          <w:trHeight w:val="340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2A3911ED" w14:textId="77777777" w:rsidR="00D60063" w:rsidRDefault="00D60063" w:rsidP="00D60063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ange (years)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6A718577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-66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201A144D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-60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2389A14C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-59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71FD937C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-60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280FE2B3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lt;60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0478C12D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-60</w:t>
            </w:r>
          </w:p>
        </w:tc>
      </w:tr>
      <w:tr w:rsidR="00FB4DE9" w14:paraId="61179B3B" w14:textId="77777777" w:rsidTr="00FB4DE9">
        <w:trPr>
          <w:trHeight w:val="340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7C35277C" w14:textId="77777777" w:rsidR="00D60063" w:rsidRDefault="00D60063" w:rsidP="00D60063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ales (%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1E38BE87" w14:textId="77777777" w:rsidR="00D60063" w:rsidRDefault="00D60063" w:rsidP="00D60063">
            <w:pPr>
              <w:spacing w:before="60" w:after="60" w:line="24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5.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01F20BE7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6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3DBF3BA4" w14:textId="77777777" w:rsidR="00D60063" w:rsidRDefault="00D60063" w:rsidP="00D60063">
            <w:pPr>
              <w:spacing w:before="60" w:after="60" w:line="24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7.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6C5FC830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0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318FC077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9.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72D765C7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1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4C68673F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3.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5C4DC1B6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5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2E0D5D8D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5.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51CABC6B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4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69AB38AC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2.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68AA1C96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1.5</w:t>
            </w:r>
          </w:p>
        </w:tc>
      </w:tr>
      <w:tr w:rsidR="00FB4DE9" w14:paraId="427459E2" w14:textId="77777777" w:rsidTr="00FB4DE9">
        <w:trPr>
          <w:trHeight w:val="340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61AB001F" w14:textId="77777777" w:rsidR="00D60063" w:rsidRDefault="00D60063" w:rsidP="00D60063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moking (%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78308F5B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.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79F89E0D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51D44CA3" w14:textId="77777777" w:rsidR="00D60063" w:rsidRDefault="00D60063" w:rsidP="00D60063">
            <w:pPr>
              <w:spacing w:before="60" w:after="60" w:line="24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8.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588CE30D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9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2FEF61C2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.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0D8628DF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6EDA9ADF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1.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53744F20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1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300C710B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.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6859747B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2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4AD68972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1.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2363B06F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2.6</w:t>
            </w:r>
          </w:p>
        </w:tc>
      </w:tr>
      <w:tr w:rsidR="00FB4DE9" w14:paraId="2CF99E99" w14:textId="77777777" w:rsidTr="00FB4DE9">
        <w:trPr>
          <w:trHeight w:val="340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04A8F87D" w14:textId="77777777" w:rsidR="00D60063" w:rsidRDefault="00D60063" w:rsidP="00D60063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oronary artery disease (%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61518E87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10D5B6F3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71D83CF3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0FA72AB8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1B1E92D0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7EF2F15A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492207F3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3997D1AA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10533F2D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64AB61B6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1DD05E15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5DB612BC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FB4DE9" w14:paraId="51ECA002" w14:textId="77777777" w:rsidTr="00FB4DE9">
        <w:trPr>
          <w:trHeight w:val="340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7F46276C" w14:textId="77777777" w:rsidR="00D60063" w:rsidRDefault="00D60063" w:rsidP="00D60063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iabetes (%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41636441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1D09DB92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1E392E3B" w14:textId="77777777" w:rsidR="00D60063" w:rsidRDefault="00D60063" w:rsidP="00D60063">
            <w:pPr>
              <w:spacing w:before="60" w:after="60" w:line="24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12AF5E22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6CBB09E0" w14:textId="77777777" w:rsidR="00D60063" w:rsidRDefault="00D60063" w:rsidP="00D60063">
            <w:pPr>
              <w:spacing w:before="60" w:after="60" w:line="24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.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5E76DA2C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109CB74F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.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673105B3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5EB4801D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4DA3BB71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1D5AAEE7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NA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3AF48705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NA</w:t>
            </w:r>
          </w:p>
        </w:tc>
      </w:tr>
      <w:tr w:rsidR="00FB4DE9" w14:paraId="6BE817C6" w14:textId="77777777" w:rsidTr="00FB4DE9">
        <w:trPr>
          <w:trHeight w:val="325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7DC35AB8" w14:textId="77777777" w:rsidR="00D60063" w:rsidRDefault="00D60063" w:rsidP="00D60063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yslipidemia (%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4A7C378F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1A6C4663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46D50AD9" w14:textId="77777777" w:rsidR="00D60063" w:rsidRDefault="00D60063" w:rsidP="00D60063">
            <w:pPr>
              <w:spacing w:before="60" w:after="60" w:line="24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12.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760DFA39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11456348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2DFE7D53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171AAD86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757FB562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3F5E6A49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24204BC3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06073822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5E011DFB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9</w:t>
            </w:r>
          </w:p>
        </w:tc>
      </w:tr>
      <w:tr w:rsidR="00FB4DE9" w14:paraId="39E9BCE3" w14:textId="77777777" w:rsidTr="00FB4DE9">
        <w:trPr>
          <w:trHeight w:val="340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41E4EEDB" w14:textId="77777777" w:rsidR="00D60063" w:rsidRDefault="00D60063" w:rsidP="00D60063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ypertension (%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06AC1F01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.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142E1BDE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8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47EFD775" w14:textId="77777777" w:rsidR="00D60063" w:rsidRDefault="00D60063" w:rsidP="00D60063">
            <w:pPr>
              <w:spacing w:before="60" w:after="60" w:line="24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.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57298C1A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6FF0B129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.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7FC96B6D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6D2B2669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2.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2B6D870D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1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23E2CFC5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4.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4F498E6F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7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53EA184E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.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56B35C53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8.4</w:t>
            </w:r>
          </w:p>
        </w:tc>
      </w:tr>
      <w:tr w:rsidR="00FB4DE9" w14:paraId="5B28D2C3" w14:textId="77777777" w:rsidTr="00FB4DE9">
        <w:trPr>
          <w:trHeight w:val="340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5700170C" w14:textId="77777777" w:rsidR="00D60063" w:rsidRDefault="00D60063" w:rsidP="00D60063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evious stroke (%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3981053F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25B30C38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60E87B03" w14:textId="77777777" w:rsidR="00D60063" w:rsidRDefault="00D60063" w:rsidP="00D60063">
            <w:pPr>
              <w:spacing w:before="60" w:after="60" w:line="24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.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51C4048B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67EF3C42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.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5FE7A22A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54451E91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.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7AB27D6F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2C830695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7.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39A05453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7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56CFD7F5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2.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7E9CA9BE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1.4</w:t>
            </w:r>
          </w:p>
        </w:tc>
      </w:tr>
      <w:tr w:rsidR="00FB4DE9" w14:paraId="64142757" w14:textId="77777777" w:rsidTr="00FB4DE9">
        <w:trPr>
          <w:trHeight w:val="340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482A5CAE" w14:textId="77777777" w:rsidR="00D60063" w:rsidRDefault="00D60063" w:rsidP="00D60063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trial septal aneurysm (%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1C3250E3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.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5155C77E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62D2FAFF" w14:textId="77777777" w:rsidR="00D60063" w:rsidRDefault="00D60063" w:rsidP="00D60063">
            <w:pPr>
              <w:spacing w:before="60" w:after="60" w:line="24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4.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52F3FAC0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6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74E78A16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.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71A9753C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0D0379C2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6.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5962BDCC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5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3C182F66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3.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06DF324D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4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3B996A12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7.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078713ED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5.7</w:t>
            </w:r>
          </w:p>
        </w:tc>
      </w:tr>
      <w:tr w:rsidR="00FB4DE9" w14:paraId="007ADABB" w14:textId="77777777" w:rsidTr="00FB4DE9">
        <w:trPr>
          <w:trHeight w:val="340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74360FF1" w14:textId="77777777" w:rsidR="00D60063" w:rsidRDefault="00D60063" w:rsidP="00D60063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oderate or large shunt (%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590E7A80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1.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1B7E5459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6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5876979F" w14:textId="77777777" w:rsidR="00D60063" w:rsidRDefault="00D60063" w:rsidP="00D60063">
            <w:pPr>
              <w:spacing w:before="60" w:after="60" w:line="240" w:lineRule="auto"/>
              <w:jc w:val="center"/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5.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58A39EEE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3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1814E715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1.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74F1C334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0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79DA9307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9.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51477E89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8.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3ECE2583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0.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0581E0F8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0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62A03D6B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5.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38611BF8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0.0</w:t>
            </w:r>
          </w:p>
        </w:tc>
      </w:tr>
      <w:tr w:rsidR="00D60063" w14:paraId="0FF46CF9" w14:textId="77777777" w:rsidTr="00FB4DE9">
        <w:trPr>
          <w:trHeight w:val="340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0425DF0D" w14:textId="77777777" w:rsidR="00D60063" w:rsidRDefault="00D60063" w:rsidP="00D60063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ean follow up time (years)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3BEAA228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335BB2DB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3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5FE9395F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2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114AEC19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.9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025034DB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.1</w:t>
            </w:r>
          </w:p>
        </w:tc>
        <w:tc>
          <w:tcPr>
            <w:tcW w:w="20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5A086AC2" w14:textId="77777777" w:rsidR="00D60063" w:rsidRDefault="00D60063" w:rsidP="00D60063">
            <w:pPr>
              <w:spacing w:before="60" w:after="6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D60063" w14:paraId="781EFDBC" w14:textId="77777777" w:rsidTr="00FB4DE9">
        <w:trPr>
          <w:trHeight w:val="400"/>
        </w:trPr>
        <w:tc>
          <w:tcPr>
            <w:tcW w:w="15026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2F05446E" w14:textId="77777777" w:rsidR="00D60063" w:rsidRDefault="00D60063" w:rsidP="00D60063">
            <w:pPr>
              <w:spacing w:before="60" w:after="60" w:line="240" w:lineRule="auto"/>
              <w:jc w:val="center"/>
            </w:pPr>
            <w:r>
              <w:rPr>
                <w:rFonts w:cs="Calibri"/>
                <w:b/>
                <w:bCs/>
                <w:sz w:val="24"/>
                <w:szCs w:val="24"/>
                <w:lang w:val="en-GB"/>
              </w:rPr>
              <w:t>Events</w:t>
            </w:r>
          </w:p>
        </w:tc>
      </w:tr>
      <w:tr w:rsidR="00FB4DE9" w14:paraId="11491205" w14:textId="77777777" w:rsidTr="00FB4DE9">
        <w:trPr>
          <w:trHeight w:val="266"/>
        </w:trPr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57F903F7" w14:textId="77777777" w:rsidR="00D60063" w:rsidRDefault="00D60063" w:rsidP="00D60063">
            <w:pPr>
              <w:spacing w:before="60" w:after="60" w:line="24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troke</w:t>
            </w:r>
          </w:p>
          <w:p w14:paraId="0719FF83" w14:textId="77777777" w:rsidR="00D60063" w:rsidRDefault="00D60063" w:rsidP="00D60063">
            <w:pPr>
              <w:spacing w:before="60" w:after="60" w:line="240" w:lineRule="auto"/>
              <w:jc w:val="right"/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Relevanc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0B6C03D5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right w:val="single" w:sz="4" w:space="0" w:color="000000"/>
            </w:tcBorders>
            <w:shd w:val="clear" w:color="auto" w:fill="FF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DBC18B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0E9CD00F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E68BC5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178CC083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right w:val="single" w:sz="4" w:space="0" w:color="000000"/>
            </w:tcBorders>
            <w:shd w:val="clear" w:color="auto" w:fill="FF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C2210F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6B7AEA27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75D2BA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74220D72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right w:val="single" w:sz="4" w:space="0" w:color="000000"/>
            </w:tcBorders>
            <w:shd w:val="clear" w:color="auto" w:fill="FF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6AD37C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72402CA9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FE4FD3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</w:tr>
      <w:tr w:rsidR="00FB4DE9" w14:paraId="3AF2F6EF" w14:textId="77777777" w:rsidTr="00FB4DE9">
        <w:trPr>
          <w:trHeight w:val="325"/>
        </w:trPr>
        <w:tc>
          <w:tcPr>
            <w:tcW w:w="25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3B44FE6B" w14:textId="77777777" w:rsidR="00D60063" w:rsidRDefault="00D60063" w:rsidP="00D60063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60E115FA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1040" w:type="dxa"/>
            <w:tcBorders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15001F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8.33%</w:t>
            </w: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5EB2791B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1040" w:type="dxa"/>
            <w:tcBorders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DCE476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5.96%</w:t>
            </w: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58357309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1.36%</w:t>
            </w:r>
          </w:p>
        </w:tc>
        <w:tc>
          <w:tcPr>
            <w:tcW w:w="1040" w:type="dxa"/>
            <w:tcBorders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8AF6F7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5.38%</w:t>
            </w: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0F311B47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3.61%</w:t>
            </w:r>
          </w:p>
        </w:tc>
        <w:tc>
          <w:tcPr>
            <w:tcW w:w="1040" w:type="dxa"/>
            <w:tcBorders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F03973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5.82%</w:t>
            </w: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3FD8D5A2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0.49%</w:t>
            </w:r>
          </w:p>
        </w:tc>
        <w:tc>
          <w:tcPr>
            <w:tcW w:w="1040" w:type="dxa"/>
            <w:tcBorders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886E0E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2.38%</w:t>
            </w: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18F316DC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2.68%</w:t>
            </w:r>
          </w:p>
        </w:tc>
        <w:tc>
          <w:tcPr>
            <w:tcW w:w="1040" w:type="dxa"/>
            <w:tcBorders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C0AE7E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2.81%</w:t>
            </w:r>
          </w:p>
        </w:tc>
      </w:tr>
      <w:tr w:rsidR="00FB4DE9" w14:paraId="2BE93384" w14:textId="77777777" w:rsidTr="00FB4DE9">
        <w:trPr>
          <w:trHeight w:val="311"/>
        </w:trPr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15F7FC87" w14:textId="77777777" w:rsidR="00D60063" w:rsidRDefault="00D60063" w:rsidP="00D60063">
            <w:pPr>
              <w:spacing w:before="60" w:after="60" w:line="24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IA</w:t>
            </w:r>
          </w:p>
          <w:p w14:paraId="659F8861" w14:textId="77777777" w:rsidR="00D60063" w:rsidRDefault="00D60063" w:rsidP="00D60063">
            <w:pPr>
              <w:spacing w:before="60" w:after="60" w:line="240" w:lineRule="auto"/>
              <w:jc w:val="right"/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Relevanc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343FDA10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right w:val="single" w:sz="4" w:space="0" w:color="000000"/>
            </w:tcBorders>
            <w:shd w:val="clear" w:color="auto" w:fill="FF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9D7613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03C77DB7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2E7B8C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6D4667D3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right w:val="single" w:sz="4" w:space="0" w:color="000000"/>
            </w:tcBorders>
            <w:shd w:val="clear" w:color="auto" w:fill="FF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09EBCF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34A83C3E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1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1BDA69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2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0896B75A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5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right w:val="single" w:sz="4" w:space="0" w:color="000000"/>
            </w:tcBorders>
            <w:shd w:val="clear" w:color="auto" w:fill="FF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04BCEF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65D0CA01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1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E27683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17</w:t>
            </w:r>
          </w:p>
        </w:tc>
      </w:tr>
      <w:tr w:rsidR="00FB4DE9" w14:paraId="5028EF1D" w14:textId="77777777" w:rsidTr="00FB4DE9">
        <w:trPr>
          <w:trHeight w:val="296"/>
        </w:trPr>
        <w:tc>
          <w:tcPr>
            <w:tcW w:w="25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2C6A2413" w14:textId="77777777" w:rsidR="00D60063" w:rsidRDefault="00D60063" w:rsidP="00D60063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7EF6AD90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1040" w:type="dxa"/>
            <w:tcBorders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6D6426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1.67%</w:t>
            </w: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77A7E2F0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3.36%</w:t>
            </w:r>
          </w:p>
        </w:tc>
        <w:tc>
          <w:tcPr>
            <w:tcW w:w="1040" w:type="dxa"/>
            <w:tcBorders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BA08EB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3.40%</w:t>
            </w: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41F529C4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0.23%</w:t>
            </w:r>
          </w:p>
        </w:tc>
        <w:tc>
          <w:tcPr>
            <w:tcW w:w="1040" w:type="dxa"/>
            <w:tcBorders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500A8F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0.45%</w:t>
            </w: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1AB1FF4C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3.41%</w:t>
            </w:r>
          </w:p>
        </w:tc>
        <w:tc>
          <w:tcPr>
            <w:tcW w:w="1040" w:type="dxa"/>
            <w:tcBorders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9BB717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4.78%</w:t>
            </w: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25CBB4D7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2.45%</w:t>
            </w:r>
          </w:p>
        </w:tc>
        <w:tc>
          <w:tcPr>
            <w:tcW w:w="1040" w:type="dxa"/>
            <w:tcBorders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E55A86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3.33%</w:t>
            </w: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03CE85EC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2.91%</w:t>
            </w:r>
          </w:p>
        </w:tc>
        <w:tc>
          <w:tcPr>
            <w:tcW w:w="1040" w:type="dxa"/>
            <w:tcBorders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F46DE7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3.68%</w:t>
            </w:r>
          </w:p>
        </w:tc>
      </w:tr>
      <w:tr w:rsidR="00FB4DE9" w14:paraId="6435C77D" w14:textId="77777777" w:rsidTr="00FB4DE9">
        <w:trPr>
          <w:trHeight w:val="311"/>
        </w:trPr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4D6A0E37" w14:textId="77777777" w:rsidR="00D60063" w:rsidRPr="00053161" w:rsidRDefault="00D60063" w:rsidP="00D60063">
            <w:pPr>
              <w:spacing w:before="60" w:after="60" w:line="240" w:lineRule="auto"/>
              <w:jc w:val="right"/>
              <w:rPr>
                <w:lang w:val="en-US"/>
              </w:rPr>
            </w:pPr>
            <w:r>
              <w:rPr>
                <w:rFonts w:ascii="Arial" w:hAnsi="Arial" w:cs="Arial"/>
                <w:lang w:val="en-GB"/>
              </w:rPr>
              <w:t xml:space="preserve">Atrial Fibrillation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(any events)</w:t>
            </w:r>
          </w:p>
          <w:p w14:paraId="78B03649" w14:textId="77777777" w:rsidR="00D60063" w:rsidRPr="00053161" w:rsidRDefault="00D60063" w:rsidP="00D60063">
            <w:pPr>
              <w:spacing w:before="60" w:after="60" w:line="240" w:lineRule="auto"/>
              <w:jc w:val="right"/>
              <w:rPr>
                <w:lang w:val="en-US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Relevanc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1B1F745A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right w:val="single" w:sz="4" w:space="0" w:color="000000"/>
            </w:tcBorders>
            <w:shd w:val="clear" w:color="auto" w:fill="FF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BF4E7B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6632777C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11</w:t>
            </w:r>
            <w:r>
              <w:rPr>
                <w:vertAlign w:val="superscript"/>
              </w:rPr>
              <w:t>§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1EAFBB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6948710C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2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right w:val="single" w:sz="4" w:space="0" w:color="000000"/>
            </w:tcBorders>
            <w:shd w:val="clear" w:color="auto" w:fill="FF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25CA94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13D954DA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2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98F4CF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6DF452DB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right w:val="single" w:sz="4" w:space="0" w:color="000000"/>
            </w:tcBorders>
            <w:shd w:val="clear" w:color="auto" w:fill="FF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1B9B76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2B27DA1B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2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E7084A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3</w:t>
            </w:r>
          </w:p>
        </w:tc>
      </w:tr>
      <w:tr w:rsidR="00FB4DE9" w14:paraId="75BE0C99" w14:textId="77777777" w:rsidTr="00FB4DE9">
        <w:trPr>
          <w:trHeight w:val="296"/>
        </w:trPr>
        <w:tc>
          <w:tcPr>
            <w:tcW w:w="25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7E32E09F" w14:textId="77777777" w:rsidR="00D60063" w:rsidRDefault="00D60063" w:rsidP="00D60063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00E02848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3.33%</w:t>
            </w:r>
          </w:p>
        </w:tc>
        <w:tc>
          <w:tcPr>
            <w:tcW w:w="1040" w:type="dxa"/>
            <w:tcBorders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75F0A7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719E0DBC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4.62%</w:t>
            </w:r>
          </w:p>
        </w:tc>
        <w:tc>
          <w:tcPr>
            <w:tcW w:w="1040" w:type="dxa"/>
            <w:tcBorders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81CD2F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0.85%</w:t>
            </w: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29A96B41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6.58%</w:t>
            </w:r>
          </w:p>
        </w:tc>
        <w:tc>
          <w:tcPr>
            <w:tcW w:w="1040" w:type="dxa"/>
            <w:tcBorders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8454A8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0.45%</w:t>
            </w: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66B0AC23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4.81%</w:t>
            </w:r>
          </w:p>
        </w:tc>
        <w:tc>
          <w:tcPr>
            <w:tcW w:w="1040" w:type="dxa"/>
            <w:tcBorders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C8A544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1.87%</w:t>
            </w: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0678E06C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2.94%</w:t>
            </w:r>
          </w:p>
        </w:tc>
        <w:tc>
          <w:tcPr>
            <w:tcW w:w="1040" w:type="dxa"/>
            <w:tcBorders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4643FB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0.95%</w:t>
            </w: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30AAEF97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5.15%</w:t>
            </w:r>
          </w:p>
        </w:tc>
        <w:tc>
          <w:tcPr>
            <w:tcW w:w="1040" w:type="dxa"/>
            <w:tcBorders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B653EA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0.65%</w:t>
            </w:r>
          </w:p>
        </w:tc>
      </w:tr>
      <w:tr w:rsidR="00FB4DE9" w:rsidRPr="00DF60C4" w14:paraId="42E85AC3" w14:textId="77777777" w:rsidTr="00FB4DE9">
        <w:trPr>
          <w:trHeight w:val="345"/>
        </w:trPr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6618312C" w14:textId="2A05B792" w:rsidR="00C76782" w:rsidRPr="00B10765" w:rsidRDefault="00C76782" w:rsidP="00C76782">
            <w:pPr>
              <w:spacing w:before="60" w:after="60" w:line="240" w:lineRule="auto"/>
              <w:jc w:val="right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B1076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(of which)</w:t>
            </w:r>
          </w:p>
          <w:p w14:paraId="7F76B9BB" w14:textId="77777777" w:rsidR="00C76782" w:rsidRDefault="00C76782" w:rsidP="00C76782">
            <w:pPr>
              <w:spacing w:before="60" w:after="60" w:line="24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erious Atrial Fibrillation</w:t>
            </w:r>
          </w:p>
          <w:p w14:paraId="031BCDFE" w14:textId="08C02F87" w:rsidR="00B10765" w:rsidRDefault="00B10765" w:rsidP="00C76782">
            <w:pPr>
              <w:spacing w:before="60" w:after="60" w:line="24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Relevanc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4DD86ACD" w14:textId="77777777" w:rsidR="00B10765" w:rsidRPr="00970040" w:rsidRDefault="00B10765" w:rsidP="00C76782">
            <w:pPr>
              <w:spacing w:after="0" w:line="240" w:lineRule="auto"/>
              <w:contextualSpacing/>
              <w:jc w:val="center"/>
              <w:rPr>
                <w:lang w:val="en-US"/>
              </w:rPr>
            </w:pPr>
          </w:p>
          <w:p w14:paraId="5CBA45AA" w14:textId="4D90FA20" w:rsidR="00C76782" w:rsidRPr="00C76782" w:rsidRDefault="00C76782" w:rsidP="00C76782">
            <w:pPr>
              <w:spacing w:after="0" w:line="240" w:lineRule="auto"/>
              <w:contextualSpacing/>
              <w:jc w:val="center"/>
            </w:pPr>
            <w:r w:rsidRPr="00CF565B"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right w:val="single" w:sz="4" w:space="0" w:color="000000"/>
            </w:tcBorders>
            <w:shd w:val="clear" w:color="auto" w:fill="FFFF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A4CC8" w14:textId="77777777" w:rsidR="00B10765" w:rsidRDefault="00B10765" w:rsidP="00C76782">
            <w:pPr>
              <w:spacing w:after="0" w:line="240" w:lineRule="auto"/>
              <w:contextualSpacing/>
              <w:jc w:val="center"/>
            </w:pPr>
          </w:p>
          <w:p w14:paraId="710F7408" w14:textId="028617C3" w:rsidR="00C76782" w:rsidRPr="00C76782" w:rsidRDefault="00C76782" w:rsidP="00C76782">
            <w:pPr>
              <w:spacing w:after="0" w:line="240" w:lineRule="auto"/>
              <w:contextualSpacing/>
              <w:jc w:val="center"/>
            </w:pPr>
            <w:r w:rsidRPr="00655B61">
              <w:t>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3850A17E" w14:textId="77777777" w:rsidR="00B10765" w:rsidRDefault="00B10765" w:rsidP="00C76782">
            <w:pPr>
              <w:spacing w:after="0" w:line="240" w:lineRule="auto"/>
              <w:contextualSpacing/>
              <w:jc w:val="center"/>
            </w:pPr>
          </w:p>
          <w:p w14:paraId="78E34F9D" w14:textId="2057D790" w:rsidR="00C76782" w:rsidRPr="00C76782" w:rsidRDefault="00970040" w:rsidP="00C76782">
            <w:pPr>
              <w:spacing w:after="0" w:line="240" w:lineRule="auto"/>
              <w:contextualSpacing/>
              <w:jc w:val="center"/>
            </w:pPr>
            <w: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88533" w14:textId="77777777" w:rsidR="00B10765" w:rsidRDefault="00B10765" w:rsidP="00C76782">
            <w:pPr>
              <w:spacing w:after="0" w:line="240" w:lineRule="auto"/>
              <w:contextualSpacing/>
              <w:jc w:val="center"/>
            </w:pPr>
          </w:p>
          <w:p w14:paraId="43722BDA" w14:textId="08503F49" w:rsidR="00C76782" w:rsidRPr="00C76782" w:rsidRDefault="00C76782" w:rsidP="00C76782">
            <w:pPr>
              <w:spacing w:after="0" w:line="240" w:lineRule="auto"/>
              <w:contextualSpacing/>
              <w:jc w:val="center"/>
            </w:pPr>
            <w:r w:rsidRPr="00655B61">
              <w:t>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56E7E0B6" w14:textId="77777777" w:rsidR="00B10765" w:rsidRDefault="00B10765" w:rsidP="00C76782">
            <w:pPr>
              <w:spacing w:after="0" w:line="240" w:lineRule="auto"/>
              <w:contextualSpacing/>
              <w:jc w:val="center"/>
            </w:pPr>
          </w:p>
          <w:p w14:paraId="0E0920BE" w14:textId="3B3AB96A" w:rsidR="00C76782" w:rsidRPr="00C76782" w:rsidRDefault="00C76782" w:rsidP="00C76782">
            <w:pPr>
              <w:spacing w:after="0" w:line="240" w:lineRule="auto"/>
              <w:contextualSpacing/>
              <w:jc w:val="center"/>
            </w:pPr>
            <w:r w:rsidRPr="007E1353">
              <w:t>1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right w:val="single" w:sz="4" w:space="0" w:color="000000"/>
            </w:tcBorders>
            <w:shd w:val="clear" w:color="auto" w:fill="FFFF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76ED06" w14:textId="77777777" w:rsidR="00B10765" w:rsidRDefault="00B10765" w:rsidP="00C76782">
            <w:pPr>
              <w:spacing w:after="0" w:line="240" w:lineRule="auto"/>
              <w:contextualSpacing/>
              <w:jc w:val="center"/>
            </w:pPr>
          </w:p>
          <w:p w14:paraId="0F39C4A3" w14:textId="18A491B8" w:rsidR="00C76782" w:rsidRPr="00C76782" w:rsidRDefault="00C76782" w:rsidP="00C76782">
            <w:pPr>
              <w:spacing w:after="0" w:line="240" w:lineRule="auto"/>
              <w:contextualSpacing/>
              <w:jc w:val="center"/>
            </w:pPr>
            <w:r w:rsidRPr="00B9648F">
              <w:t>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55F06397" w14:textId="77777777" w:rsidR="00B10765" w:rsidRDefault="00B10765" w:rsidP="00C76782">
            <w:pPr>
              <w:spacing w:after="0" w:line="240" w:lineRule="auto"/>
              <w:contextualSpacing/>
              <w:jc w:val="center"/>
            </w:pPr>
          </w:p>
          <w:p w14:paraId="363949C1" w14:textId="796FED52" w:rsidR="00C76782" w:rsidRPr="00C76782" w:rsidRDefault="00C76782" w:rsidP="00C76782">
            <w:pPr>
              <w:spacing w:after="0" w:line="240" w:lineRule="auto"/>
              <w:contextualSpacing/>
              <w:jc w:val="center"/>
            </w:pPr>
            <w:r w:rsidRPr="00B601DA">
              <w:t>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FFB4E" w14:textId="77777777" w:rsidR="00B10765" w:rsidRDefault="00B10765" w:rsidP="00C76782">
            <w:pPr>
              <w:spacing w:after="0" w:line="240" w:lineRule="auto"/>
              <w:contextualSpacing/>
              <w:jc w:val="center"/>
            </w:pPr>
          </w:p>
          <w:p w14:paraId="4ECF2EDB" w14:textId="02297AFD" w:rsidR="00C76782" w:rsidRPr="00C76782" w:rsidRDefault="00C76782" w:rsidP="00C76782">
            <w:pPr>
              <w:spacing w:after="0" w:line="240" w:lineRule="auto"/>
              <w:contextualSpacing/>
              <w:jc w:val="center"/>
            </w:pPr>
            <w:r w:rsidRPr="00D02CC0">
              <w:t>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687C7436" w14:textId="77777777" w:rsidR="00B10765" w:rsidRDefault="00B10765" w:rsidP="00C76782">
            <w:pPr>
              <w:spacing w:after="0" w:line="240" w:lineRule="auto"/>
              <w:contextualSpacing/>
              <w:jc w:val="center"/>
            </w:pPr>
          </w:p>
          <w:p w14:paraId="7D4554CE" w14:textId="59388613" w:rsidR="00C76782" w:rsidRPr="00C76782" w:rsidRDefault="00C76782" w:rsidP="00C76782">
            <w:pPr>
              <w:spacing w:after="0" w:line="240" w:lineRule="auto"/>
              <w:contextualSpacing/>
              <w:jc w:val="center"/>
            </w:pPr>
            <w:r w:rsidRPr="00F65234"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right w:val="single" w:sz="4" w:space="0" w:color="000000"/>
            </w:tcBorders>
            <w:shd w:val="clear" w:color="auto" w:fill="FFFF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47271" w14:textId="77777777" w:rsidR="00B10765" w:rsidRDefault="00B10765" w:rsidP="00C76782">
            <w:pPr>
              <w:spacing w:after="0" w:line="240" w:lineRule="auto"/>
              <w:contextualSpacing/>
              <w:jc w:val="center"/>
            </w:pPr>
          </w:p>
          <w:p w14:paraId="67D36D74" w14:textId="59A704AD" w:rsidR="00C76782" w:rsidRPr="00C76782" w:rsidRDefault="00970040" w:rsidP="00C76782">
            <w:pPr>
              <w:spacing w:after="0" w:line="240" w:lineRule="auto"/>
              <w:contextualSpacing/>
              <w:jc w:val="center"/>
            </w:pPr>
            <w:r>
              <w:t>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28D5BEC2" w14:textId="77777777" w:rsidR="00B10765" w:rsidRDefault="00B10765" w:rsidP="00C76782">
            <w:pPr>
              <w:spacing w:after="0" w:line="240" w:lineRule="auto"/>
              <w:contextualSpacing/>
              <w:jc w:val="center"/>
            </w:pPr>
          </w:p>
          <w:p w14:paraId="351AD67B" w14:textId="1087124D" w:rsidR="00C76782" w:rsidRPr="00C76782" w:rsidRDefault="00C76782" w:rsidP="00C76782">
            <w:pPr>
              <w:spacing w:after="0" w:line="240" w:lineRule="auto"/>
              <w:contextualSpacing/>
              <w:jc w:val="center"/>
            </w:pPr>
            <w:r w:rsidRPr="007317C9">
              <w:t>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311D9" w14:textId="77777777" w:rsidR="00B10765" w:rsidRDefault="00B10765" w:rsidP="00C76782">
            <w:pPr>
              <w:spacing w:after="0" w:line="240" w:lineRule="auto"/>
              <w:contextualSpacing/>
              <w:jc w:val="center"/>
            </w:pPr>
          </w:p>
          <w:p w14:paraId="61A2F044" w14:textId="2B03E774" w:rsidR="00C76782" w:rsidRPr="00C76782" w:rsidRDefault="00C76782" w:rsidP="00C76782">
            <w:pPr>
              <w:spacing w:after="0" w:line="240" w:lineRule="auto"/>
              <w:contextualSpacing/>
              <w:jc w:val="center"/>
            </w:pPr>
            <w:r w:rsidRPr="00FF44C6">
              <w:t>3</w:t>
            </w:r>
          </w:p>
        </w:tc>
      </w:tr>
      <w:tr w:rsidR="00FB4DE9" w:rsidRPr="00DF60C4" w14:paraId="54FF8FBD" w14:textId="77777777" w:rsidTr="00FB4DE9">
        <w:trPr>
          <w:trHeight w:val="345"/>
        </w:trPr>
        <w:tc>
          <w:tcPr>
            <w:tcW w:w="255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610C996E" w14:textId="77777777" w:rsidR="00C76782" w:rsidRDefault="00C76782" w:rsidP="00C76782">
            <w:pPr>
              <w:spacing w:before="60" w:after="60" w:line="240" w:lineRule="auto"/>
              <w:jc w:val="right"/>
              <w:rPr>
                <w:rFonts w:ascii="Arial" w:hAnsi="Arial" w:cs="Arial"/>
                <w:lang w:val="en-GB"/>
              </w:rPr>
            </w:pP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3B66E854" w14:textId="578D4514" w:rsidR="00C76782" w:rsidRPr="00C76782" w:rsidRDefault="00C76782" w:rsidP="00C7678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76782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1.67%</w:t>
            </w:r>
          </w:p>
        </w:tc>
        <w:tc>
          <w:tcPr>
            <w:tcW w:w="1040" w:type="dxa"/>
            <w:tcBorders>
              <w:left w:val="single" w:sz="4" w:space="0" w:color="BFBFBF"/>
              <w:right w:val="single" w:sz="4" w:space="0" w:color="000000"/>
            </w:tcBorders>
            <w:shd w:val="clear" w:color="auto" w:fill="FFFF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BB069" w14:textId="4E43E6B9" w:rsidR="00C76782" w:rsidRPr="00C76782" w:rsidRDefault="00C76782" w:rsidP="00C7678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76782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6DDB9A70" w14:textId="2CC15AC6" w:rsidR="00C76782" w:rsidRPr="00C76782" w:rsidRDefault="00C76782" w:rsidP="00C7678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76782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0.72%</w:t>
            </w:r>
          </w:p>
        </w:tc>
        <w:tc>
          <w:tcPr>
            <w:tcW w:w="1040" w:type="dxa"/>
            <w:tcBorders>
              <w:left w:val="single" w:sz="4" w:space="0" w:color="BFBFBF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0A2EA" w14:textId="514EE13D" w:rsidR="00C76782" w:rsidRPr="00C76782" w:rsidRDefault="00C76782" w:rsidP="00C7678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76782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2536B7F6" w14:textId="2A5EE2EE" w:rsidR="00C76782" w:rsidRPr="00C76782" w:rsidRDefault="00C76782" w:rsidP="00C7678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76782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2.27%</w:t>
            </w:r>
          </w:p>
        </w:tc>
        <w:tc>
          <w:tcPr>
            <w:tcW w:w="1040" w:type="dxa"/>
            <w:tcBorders>
              <w:left w:val="single" w:sz="4" w:space="0" w:color="BFBFBF"/>
              <w:right w:val="single" w:sz="4" w:space="0" w:color="000000"/>
            </w:tcBorders>
            <w:shd w:val="clear" w:color="auto" w:fill="FFFF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C20C0" w14:textId="1A87F13D" w:rsidR="00C76782" w:rsidRPr="00C76782" w:rsidRDefault="00C76782" w:rsidP="00C7678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76782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0.45%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00C12B10" w14:textId="33A4307D" w:rsidR="00C76782" w:rsidRPr="00C76782" w:rsidRDefault="00C76782" w:rsidP="00C7678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76782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1.40%</w:t>
            </w:r>
          </w:p>
        </w:tc>
        <w:tc>
          <w:tcPr>
            <w:tcW w:w="1040" w:type="dxa"/>
            <w:tcBorders>
              <w:left w:val="single" w:sz="4" w:space="0" w:color="BFBFBF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9DB8F7" w14:textId="35A8E0B8" w:rsidR="00C76782" w:rsidRPr="00C76782" w:rsidRDefault="00C76782" w:rsidP="00C7678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76782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0.83%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76CD9F64" w14:textId="69125905" w:rsidR="00C76782" w:rsidRPr="00C76782" w:rsidRDefault="00C76782" w:rsidP="00C7678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76782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0.98%</w:t>
            </w:r>
          </w:p>
        </w:tc>
        <w:tc>
          <w:tcPr>
            <w:tcW w:w="1040" w:type="dxa"/>
            <w:tcBorders>
              <w:left w:val="single" w:sz="4" w:space="0" w:color="BFBFBF"/>
              <w:right w:val="single" w:sz="4" w:space="0" w:color="000000"/>
            </w:tcBorders>
            <w:shd w:val="clear" w:color="auto" w:fill="FFFFCC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8A57E" w14:textId="70E2E16E" w:rsidR="00C76782" w:rsidRPr="00C76782" w:rsidRDefault="00C76782" w:rsidP="00C7678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76782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0.</w:t>
            </w:r>
            <w:r w:rsidR="00970040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95</w:t>
            </w:r>
            <w:r w:rsidRPr="00C76782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1039" w:type="dxa"/>
            <w:tcBorders>
              <w:left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4EA1B30E" w14:textId="6EFF7677" w:rsidR="00C76782" w:rsidRPr="00C76782" w:rsidRDefault="00C76782" w:rsidP="00C7678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76782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1.34%</w:t>
            </w:r>
          </w:p>
        </w:tc>
        <w:tc>
          <w:tcPr>
            <w:tcW w:w="1040" w:type="dxa"/>
            <w:tcBorders>
              <w:left w:val="single" w:sz="4" w:space="0" w:color="BFBFBF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F0996" w14:textId="4FD4E6C8" w:rsidR="00C76782" w:rsidRPr="00C76782" w:rsidRDefault="00C76782" w:rsidP="00C7678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C76782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0.65%</w:t>
            </w:r>
          </w:p>
        </w:tc>
      </w:tr>
      <w:tr w:rsidR="00FB4DE9" w14:paraId="172199AA" w14:textId="77777777" w:rsidTr="00FB4DE9">
        <w:trPr>
          <w:trHeight w:val="296"/>
        </w:trPr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16F64C8F" w14:textId="77777777" w:rsidR="00D60063" w:rsidRDefault="00D60063" w:rsidP="00D60063">
            <w:pPr>
              <w:spacing w:before="60" w:after="60" w:line="240" w:lineRule="auto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ajor Bleeding</w:t>
            </w:r>
          </w:p>
          <w:p w14:paraId="01E3D0E9" w14:textId="77777777" w:rsidR="00D60063" w:rsidRDefault="00D60063" w:rsidP="00D60063">
            <w:pPr>
              <w:spacing w:before="60" w:after="60" w:line="240" w:lineRule="auto"/>
              <w:jc w:val="right"/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Relevanc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1BD22EA6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right w:val="single" w:sz="4" w:space="0" w:color="000000"/>
            </w:tcBorders>
            <w:shd w:val="clear" w:color="auto" w:fill="FF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544C07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61F5A273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6603EC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0FB14F07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8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right w:val="single" w:sz="4" w:space="0" w:color="000000"/>
            </w:tcBorders>
            <w:shd w:val="clear" w:color="auto" w:fill="FF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316E4D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236140A3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F97DB0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5257A5EC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right w:val="single" w:sz="4" w:space="0" w:color="000000"/>
            </w:tcBorders>
            <w:shd w:val="clear" w:color="auto" w:fill="FF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853889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1CD6A588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1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990A00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4</w:t>
            </w:r>
          </w:p>
        </w:tc>
      </w:tr>
      <w:tr w:rsidR="00FB4DE9" w14:paraId="3F893EB4" w14:textId="77777777" w:rsidTr="00FB4DE9">
        <w:trPr>
          <w:trHeight w:val="296"/>
        </w:trPr>
        <w:tc>
          <w:tcPr>
            <w:tcW w:w="25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7F10C561" w14:textId="77777777" w:rsidR="00D60063" w:rsidRDefault="00D60063" w:rsidP="00D60063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4171040A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1040" w:type="dxa"/>
            <w:tcBorders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B4B965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3.33%</w:t>
            </w: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5B390F49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0.84%</w:t>
            </w:r>
          </w:p>
        </w:tc>
        <w:tc>
          <w:tcPr>
            <w:tcW w:w="1040" w:type="dxa"/>
            <w:tcBorders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0C5B2E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2.13%</w:t>
            </w: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7012D09F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1.81%</w:t>
            </w:r>
          </w:p>
        </w:tc>
        <w:tc>
          <w:tcPr>
            <w:tcW w:w="1040" w:type="dxa"/>
            <w:tcBorders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DA4698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2.69%</w:t>
            </w: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7CD2FF2B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0.60%</w:t>
            </w:r>
          </w:p>
        </w:tc>
        <w:tc>
          <w:tcPr>
            <w:tcW w:w="1040" w:type="dxa"/>
            <w:tcBorders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941F8A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0.21%</w:t>
            </w: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5E8AC1FB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0.49%</w:t>
            </w:r>
          </w:p>
        </w:tc>
        <w:tc>
          <w:tcPr>
            <w:tcW w:w="1040" w:type="dxa"/>
            <w:tcBorders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4093A7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1.43%</w:t>
            </w: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246D1C80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2.24%</w:t>
            </w:r>
          </w:p>
        </w:tc>
        <w:tc>
          <w:tcPr>
            <w:tcW w:w="1040" w:type="dxa"/>
            <w:tcBorders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EB2223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0.87%</w:t>
            </w:r>
          </w:p>
        </w:tc>
      </w:tr>
      <w:tr w:rsidR="00FB4DE9" w14:paraId="3848E831" w14:textId="77777777" w:rsidTr="00FB4DE9">
        <w:trPr>
          <w:trHeight w:val="311"/>
        </w:trPr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0F375CC1" w14:textId="77777777" w:rsidR="00D60063" w:rsidRDefault="00D60063" w:rsidP="00D60063">
            <w:pPr>
              <w:spacing w:before="60" w:after="60" w:line="240" w:lineRule="auto"/>
              <w:jc w:val="right"/>
            </w:pPr>
            <w:r>
              <w:rPr>
                <w:rFonts w:ascii="Arial" w:hAnsi="Arial" w:cs="Arial"/>
                <w:lang w:val="en-GB"/>
              </w:rPr>
              <w:t xml:space="preserve">Death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(any causes)</w:t>
            </w:r>
          </w:p>
          <w:p w14:paraId="59EE1807" w14:textId="77777777" w:rsidR="00D60063" w:rsidRDefault="00D60063" w:rsidP="00D60063">
            <w:pPr>
              <w:spacing w:before="60" w:after="60" w:line="240" w:lineRule="auto"/>
              <w:jc w:val="right"/>
            </w:pP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Relevance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1E1C9C10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right w:val="single" w:sz="4" w:space="0" w:color="000000"/>
            </w:tcBorders>
            <w:shd w:val="clear" w:color="auto" w:fill="FF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9BCB48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55D26F35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012D3B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1930F645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2</w:t>
            </w:r>
            <w:r>
              <w:rPr>
                <w:vertAlign w:val="superscript"/>
              </w:rPr>
              <w:t>A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right w:val="single" w:sz="4" w:space="0" w:color="000000"/>
            </w:tcBorders>
            <w:shd w:val="clear" w:color="auto" w:fill="FF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473A3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56B4DB07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7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4378D3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1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7E7F3C52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2</w:t>
            </w:r>
            <w:r>
              <w:rPr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right w:val="single" w:sz="4" w:space="0" w:color="000000"/>
            </w:tcBorders>
            <w:shd w:val="clear" w:color="auto" w:fill="FF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3A17C9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39AF7FEB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BFBFBF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CB24A1" w14:textId="77777777" w:rsidR="00D60063" w:rsidRDefault="00D60063" w:rsidP="00AD2F45">
            <w:pPr>
              <w:spacing w:after="0" w:line="240" w:lineRule="auto"/>
              <w:contextualSpacing/>
              <w:jc w:val="center"/>
            </w:pPr>
            <w:r>
              <w:t>4</w:t>
            </w:r>
          </w:p>
        </w:tc>
      </w:tr>
      <w:tr w:rsidR="00FB4DE9" w14:paraId="53B54E4D" w14:textId="77777777" w:rsidTr="00FB4DE9">
        <w:trPr>
          <w:trHeight w:val="296"/>
        </w:trPr>
        <w:tc>
          <w:tcPr>
            <w:tcW w:w="255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28" w:type="dxa"/>
              <w:left w:w="57" w:type="dxa"/>
              <w:bottom w:w="45" w:type="dxa"/>
              <w:right w:w="57" w:type="dxa"/>
            </w:tcMar>
          </w:tcPr>
          <w:p w14:paraId="60006003" w14:textId="77777777" w:rsidR="00D60063" w:rsidRDefault="00D60063" w:rsidP="00D60063">
            <w:pPr>
              <w:spacing w:before="60" w:after="60" w:line="240" w:lineRule="auto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0970467C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1040" w:type="dxa"/>
            <w:tcBorders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4CAC09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1F709676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1040" w:type="dxa"/>
            <w:tcBorders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48E164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2FFB9FD5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0.45%</w:t>
            </w:r>
          </w:p>
        </w:tc>
        <w:tc>
          <w:tcPr>
            <w:tcW w:w="1040" w:type="dxa"/>
            <w:tcBorders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2F746F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2E92C029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1.40%</w:t>
            </w:r>
          </w:p>
        </w:tc>
        <w:tc>
          <w:tcPr>
            <w:tcW w:w="1040" w:type="dxa"/>
            <w:tcBorders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E2A5B5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2.29%</w:t>
            </w: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FFFFCC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67FBEF29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0.98%</w:t>
            </w:r>
          </w:p>
        </w:tc>
        <w:tc>
          <w:tcPr>
            <w:tcW w:w="1040" w:type="dxa"/>
            <w:tcBorders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12F300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0.00%</w:t>
            </w:r>
          </w:p>
        </w:tc>
        <w:tc>
          <w:tcPr>
            <w:tcW w:w="1039" w:type="dxa"/>
            <w:tcBorders>
              <w:left w:val="single" w:sz="4" w:space="0" w:color="000000"/>
              <w:bottom w:val="single" w:sz="4" w:space="0" w:color="000000"/>
              <w:right w:val="single" w:sz="4" w:space="0" w:color="BFBFBF"/>
            </w:tcBorders>
            <w:shd w:val="clear" w:color="auto" w:fill="auto"/>
            <w:tcMar>
              <w:top w:w="28" w:type="dxa"/>
              <w:left w:w="57" w:type="dxa"/>
              <w:bottom w:w="45" w:type="dxa"/>
              <w:right w:w="57" w:type="dxa"/>
            </w:tcMar>
            <w:vAlign w:val="center"/>
          </w:tcPr>
          <w:p w14:paraId="3D01318C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0.45%</w:t>
            </w:r>
          </w:p>
        </w:tc>
        <w:tc>
          <w:tcPr>
            <w:tcW w:w="1040" w:type="dxa"/>
            <w:tcBorders>
              <w:left w:val="single" w:sz="4" w:space="0" w:color="BFBFBF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D6ACEF" w14:textId="77777777" w:rsidR="00D60063" w:rsidRDefault="00D60063" w:rsidP="00AD2F45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0.87%</w:t>
            </w:r>
          </w:p>
        </w:tc>
      </w:tr>
    </w:tbl>
    <w:p w14:paraId="6D89B504" w14:textId="77777777" w:rsidR="00637C93" w:rsidRPr="0011086D" w:rsidRDefault="00501833" w:rsidP="0011086D">
      <w:pPr>
        <w:spacing w:after="60" w:line="240" w:lineRule="auto"/>
        <w:rPr>
          <w:rFonts w:ascii="Arial" w:hAnsi="Arial" w:cs="Arial"/>
          <w:sz w:val="20"/>
          <w:szCs w:val="20"/>
          <w:lang w:val="en-GB"/>
        </w:rPr>
      </w:pPr>
      <w:r w:rsidRPr="0011086D">
        <w:rPr>
          <w:rFonts w:ascii="Arial" w:hAnsi="Arial" w:cs="Arial"/>
          <w:sz w:val="20"/>
          <w:szCs w:val="20"/>
          <w:lang w:val="en-GB"/>
        </w:rPr>
        <w:t>* No significant difference between arms reported in each study</w:t>
      </w:r>
    </w:p>
    <w:p w14:paraId="4CC28DD0" w14:textId="463C148E" w:rsidR="003C1C92" w:rsidRPr="0011086D" w:rsidRDefault="003C1C92" w:rsidP="003C1C92">
      <w:pPr>
        <w:spacing w:after="60" w:line="240" w:lineRule="auto"/>
        <w:rPr>
          <w:rFonts w:ascii="Arial" w:hAnsi="Arial" w:cs="Arial"/>
          <w:sz w:val="20"/>
          <w:szCs w:val="20"/>
          <w:lang w:val="en-US"/>
        </w:rPr>
      </w:pPr>
      <w:r w:rsidRPr="0011086D">
        <w:rPr>
          <w:rFonts w:ascii="Arial" w:hAnsi="Arial" w:cs="Arial"/>
          <w:sz w:val="20"/>
          <w:szCs w:val="20"/>
          <w:vertAlign w:val="superscript"/>
          <w:lang w:val="en-GB"/>
        </w:rPr>
        <w:t>#</w:t>
      </w:r>
      <w:r w:rsidRPr="0011086D">
        <w:rPr>
          <w:rFonts w:ascii="Arial" w:hAnsi="Arial" w:cs="Arial"/>
          <w:sz w:val="20"/>
          <w:szCs w:val="20"/>
          <w:lang w:val="en-GB"/>
        </w:rPr>
        <w:t xml:space="preserve"> Eleven patients with peripheral embolism as index event.</w:t>
      </w:r>
    </w:p>
    <w:p w14:paraId="5EC73376" w14:textId="7100134C" w:rsidR="003C1C92" w:rsidRDefault="003C1C92" w:rsidP="003C1C92">
      <w:pPr>
        <w:spacing w:after="60" w:line="240" w:lineRule="auto"/>
        <w:rPr>
          <w:rFonts w:ascii="Arial" w:hAnsi="Arial" w:cs="Arial"/>
          <w:sz w:val="20"/>
          <w:szCs w:val="20"/>
          <w:lang w:val="en-GB"/>
        </w:rPr>
      </w:pPr>
      <w:r w:rsidRPr="0011086D">
        <w:rPr>
          <w:rFonts w:ascii="Arial" w:hAnsi="Arial" w:cs="Arial"/>
          <w:sz w:val="20"/>
          <w:szCs w:val="20"/>
          <w:vertAlign w:val="superscript"/>
          <w:lang w:val="en-US"/>
        </w:rPr>
        <w:t>§</w:t>
      </w:r>
      <w:r w:rsidRPr="0011086D">
        <w:rPr>
          <w:rFonts w:ascii="Arial" w:hAnsi="Arial" w:cs="Arial"/>
          <w:sz w:val="20"/>
          <w:szCs w:val="20"/>
          <w:lang w:val="en-GB"/>
        </w:rPr>
        <w:t xml:space="preserve"> AMP= 4 events / 138 Patients (2,90%); Other device= 7 events / 100 Patients (7,00%)</w:t>
      </w:r>
    </w:p>
    <w:p w14:paraId="1B0E19F9" w14:textId="0296E45B" w:rsidR="003C1C92" w:rsidRPr="0011086D" w:rsidRDefault="003C1C92" w:rsidP="003C1C92">
      <w:pPr>
        <w:spacing w:after="60" w:line="240" w:lineRule="auto"/>
        <w:rPr>
          <w:rFonts w:ascii="Arial" w:hAnsi="Arial" w:cs="Arial"/>
          <w:sz w:val="20"/>
          <w:szCs w:val="20"/>
          <w:lang w:val="en-US"/>
        </w:rPr>
      </w:pPr>
      <w:r w:rsidRPr="0011086D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r w:rsidRPr="0011086D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O</w:t>
      </w:r>
      <w:r w:rsidRPr="0011086D">
        <w:rPr>
          <w:rFonts w:ascii="Arial" w:hAnsi="Arial" w:cs="Arial"/>
          <w:sz w:val="20"/>
          <w:szCs w:val="20"/>
          <w:lang w:val="en-GB"/>
        </w:rPr>
        <w:t>ne death is a suicide</w:t>
      </w:r>
    </w:p>
    <w:p w14:paraId="070732B6" w14:textId="66384778" w:rsidR="003C1C92" w:rsidRPr="0011086D" w:rsidRDefault="003C1C92" w:rsidP="003C1C92">
      <w:pPr>
        <w:spacing w:after="60" w:line="240" w:lineRule="auto"/>
        <w:rPr>
          <w:rFonts w:ascii="Arial" w:hAnsi="Arial" w:cs="Arial"/>
          <w:sz w:val="20"/>
          <w:szCs w:val="20"/>
          <w:lang w:val="en-US"/>
        </w:rPr>
      </w:pPr>
      <w:r w:rsidRPr="0011086D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Pr="0011086D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O</w:t>
      </w:r>
      <w:r w:rsidRPr="0011086D">
        <w:rPr>
          <w:rFonts w:ascii="Arial" w:hAnsi="Arial" w:cs="Arial"/>
          <w:sz w:val="20"/>
          <w:szCs w:val="20"/>
          <w:lang w:val="en-GB"/>
        </w:rPr>
        <w:t>ne death is not a cardiovascular event</w:t>
      </w:r>
    </w:p>
    <w:p w14:paraId="25BB8856" w14:textId="193B3DB5" w:rsidR="00637C93" w:rsidRPr="0011086D" w:rsidRDefault="00501833" w:rsidP="0011086D">
      <w:pPr>
        <w:spacing w:after="60" w:line="240" w:lineRule="auto"/>
        <w:rPr>
          <w:rFonts w:ascii="Arial" w:hAnsi="Arial" w:cs="Arial"/>
          <w:sz w:val="20"/>
          <w:szCs w:val="20"/>
          <w:lang w:val="en-GB"/>
        </w:rPr>
      </w:pPr>
      <w:r w:rsidRPr="0011086D">
        <w:rPr>
          <w:rFonts w:ascii="Arial" w:hAnsi="Arial" w:cs="Arial"/>
          <w:sz w:val="20"/>
          <w:szCs w:val="20"/>
          <w:lang w:val="en-GB"/>
        </w:rPr>
        <w:t xml:space="preserve">AMP = Amplatzer Occluder device; HLX/CF = Helex/CardioForm device; </w:t>
      </w:r>
      <w:r w:rsidR="003C1C92" w:rsidRPr="0011086D">
        <w:rPr>
          <w:rFonts w:ascii="Arial" w:hAnsi="Arial" w:cs="Arial"/>
          <w:sz w:val="20"/>
          <w:szCs w:val="20"/>
          <w:lang w:val="en-GB"/>
        </w:rPr>
        <w:t xml:space="preserve">MIX = Mixed devices; MT = Medical Therapy; NA= not available; RCTs = Randomized Clinical Trials; </w:t>
      </w:r>
      <w:r w:rsidRPr="0011086D">
        <w:rPr>
          <w:rFonts w:ascii="Arial" w:hAnsi="Arial" w:cs="Arial"/>
          <w:sz w:val="20"/>
          <w:szCs w:val="20"/>
          <w:lang w:val="en-GB"/>
        </w:rPr>
        <w:t xml:space="preserve">STF = Starflex device; </w:t>
      </w:r>
      <w:r w:rsidR="003C1C92" w:rsidRPr="0011086D">
        <w:rPr>
          <w:rFonts w:ascii="Arial" w:hAnsi="Arial" w:cs="Arial"/>
          <w:sz w:val="20"/>
          <w:szCs w:val="20"/>
          <w:lang w:val="en-GB"/>
        </w:rPr>
        <w:t>vs = versus</w:t>
      </w:r>
    </w:p>
    <w:bookmarkEnd w:id="0"/>
    <w:bookmarkEnd w:id="2"/>
    <w:p w14:paraId="5B74E647" w14:textId="77777777" w:rsidR="00637C93" w:rsidRDefault="00637C93">
      <w:pPr>
        <w:rPr>
          <w:lang w:val="en-GB"/>
        </w:rPr>
      </w:pPr>
    </w:p>
    <w:p w14:paraId="1B243A6E" w14:textId="1E065EFC" w:rsidR="00637C93" w:rsidRPr="00F77223" w:rsidRDefault="00637C93">
      <w:pPr>
        <w:rPr>
          <w:lang w:val="en-US"/>
        </w:rPr>
      </w:pPr>
    </w:p>
    <w:sectPr w:rsidR="00637C93" w:rsidRPr="00F77223" w:rsidSect="00FB4DE9">
      <w:pgSz w:w="16838" w:h="23811"/>
      <w:pgMar w:top="1134" w:right="964" w:bottom="567" w:left="96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A56873" w14:textId="77777777" w:rsidR="001E4197" w:rsidRDefault="001E4197">
      <w:pPr>
        <w:spacing w:after="0" w:line="240" w:lineRule="auto"/>
      </w:pPr>
      <w:r>
        <w:separator/>
      </w:r>
    </w:p>
  </w:endnote>
  <w:endnote w:type="continuationSeparator" w:id="0">
    <w:p w14:paraId="19AE075A" w14:textId="77777777" w:rsidR="001E4197" w:rsidRDefault="001E41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75A256" w14:textId="77777777" w:rsidR="001E4197" w:rsidRDefault="001E4197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3ABAC0EB" w14:textId="77777777" w:rsidR="001E4197" w:rsidRDefault="001E41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C93"/>
    <w:rsid w:val="00053161"/>
    <w:rsid w:val="0011086D"/>
    <w:rsid w:val="00164BE8"/>
    <w:rsid w:val="001E4197"/>
    <w:rsid w:val="00245756"/>
    <w:rsid w:val="00303FA4"/>
    <w:rsid w:val="003C1C92"/>
    <w:rsid w:val="004820DA"/>
    <w:rsid w:val="004C29EF"/>
    <w:rsid w:val="00501833"/>
    <w:rsid w:val="005C2F4A"/>
    <w:rsid w:val="00627ACC"/>
    <w:rsid w:val="00637C93"/>
    <w:rsid w:val="006876B8"/>
    <w:rsid w:val="006E69D9"/>
    <w:rsid w:val="007211E8"/>
    <w:rsid w:val="00782415"/>
    <w:rsid w:val="00970040"/>
    <w:rsid w:val="009902CA"/>
    <w:rsid w:val="009F294A"/>
    <w:rsid w:val="00AD2F45"/>
    <w:rsid w:val="00B10765"/>
    <w:rsid w:val="00B818C9"/>
    <w:rsid w:val="00BA2F5C"/>
    <w:rsid w:val="00C76782"/>
    <w:rsid w:val="00D321B1"/>
    <w:rsid w:val="00D60063"/>
    <w:rsid w:val="00DD7A58"/>
    <w:rsid w:val="00DF60C4"/>
    <w:rsid w:val="00E676BA"/>
    <w:rsid w:val="00EF51AC"/>
    <w:rsid w:val="00F67995"/>
    <w:rsid w:val="00F77223"/>
    <w:rsid w:val="00FB4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1FDD54"/>
  <w15:docId w15:val="{A5E9AF91-1A51-4CA0-820F-2035C9CB3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it-IT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pPr>
      <w:suppressAutoHyphens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475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i Bregolin</dc:creator>
  <dc:description/>
  <cp:lastModifiedBy>Leonardo</cp:lastModifiedBy>
  <cp:revision>12</cp:revision>
  <dcterms:created xsi:type="dcterms:W3CDTF">2020-04-05T10:36:00Z</dcterms:created>
  <dcterms:modified xsi:type="dcterms:W3CDTF">2020-09-21T21:57:00Z</dcterms:modified>
</cp:coreProperties>
</file>